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5E3B6" w14:textId="2A14DD97" w:rsidR="00A83975" w:rsidRPr="008E1F8D" w:rsidRDefault="00A83975" w:rsidP="00AB57E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8E1F8D">
        <w:rPr>
          <w:rFonts w:ascii="Times New Roman" w:hAnsi="Times New Roman" w:cs="Times New Roman"/>
          <w:b/>
          <w:bCs/>
        </w:rPr>
        <w:t>Supplement 1</w:t>
      </w:r>
      <w:r w:rsidR="00725A52" w:rsidRPr="008E1F8D">
        <w:rPr>
          <w:rFonts w:ascii="Times New Roman" w:hAnsi="Times New Roman" w:cs="Times New Roman"/>
          <w:b/>
          <w:bCs/>
        </w:rPr>
        <w:t xml:space="preserve">: </w:t>
      </w:r>
      <w:r w:rsidR="00725A52" w:rsidRPr="008E1F8D">
        <w:rPr>
          <w:rFonts w:ascii="Times New Roman" w:hAnsi="Times New Roman" w:cs="Times New Roman"/>
        </w:rPr>
        <w:t>Baseline characteristics for all patients and stratified by recurrence groups</w:t>
      </w:r>
      <w:r w:rsidR="00474EA5">
        <w:rPr>
          <w:rFonts w:ascii="Times New Roman" w:hAnsi="Times New Roman" w:cs="Times New Roman"/>
        </w:rPr>
        <w:t xml:space="preserve">, where characteristic had more that 25% of </w:t>
      </w:r>
      <w:r w:rsidR="001A1E5A">
        <w:rPr>
          <w:rFonts w:ascii="Times New Roman" w:hAnsi="Times New Roman" w:cs="Times New Roman"/>
        </w:rPr>
        <w:t>patients</w:t>
      </w:r>
      <w:r w:rsidR="00474EA5">
        <w:rPr>
          <w:rFonts w:ascii="Times New Roman" w:hAnsi="Times New Roman" w:cs="Times New Roman"/>
        </w:rPr>
        <w:t xml:space="preserve"> with unknown data</w:t>
      </w:r>
      <w:r w:rsidR="00725A52" w:rsidRPr="008E1F8D">
        <w:rPr>
          <w:rFonts w:ascii="Times New Roman" w:hAnsi="Times New Roman" w:cs="Times New Roman"/>
        </w:rPr>
        <w:t>.</w:t>
      </w:r>
      <w:r w:rsidR="00435E06" w:rsidRPr="00435E06">
        <w:rPr>
          <w:rFonts w:ascii="Times New Roman" w:hAnsi="Times New Roman" w:cs="Times New Roman"/>
        </w:rPr>
        <w:t xml:space="preserve"> </w:t>
      </w:r>
      <w:r w:rsidR="00435E06" w:rsidRPr="00AE0925">
        <w:rPr>
          <w:rFonts w:ascii="Times New Roman" w:hAnsi="Times New Roman" w:cs="Times New Roman"/>
        </w:rPr>
        <w:t>TILs, Tumour Infiltrating Lymphocytes; LVI, lymphovascular invasion; WLE, wide local excision</w:t>
      </w:r>
      <w:r w:rsidR="008D0A79">
        <w:rPr>
          <w:rFonts w:ascii="Times New Roman" w:hAnsi="Times New Roman" w:cs="Times New Roman"/>
        </w:rPr>
        <w:t>.</w:t>
      </w:r>
    </w:p>
    <w:tbl>
      <w:tblPr>
        <w:tblStyle w:val="PlainTable4"/>
        <w:tblW w:w="0" w:type="auto"/>
        <w:tblLook w:val="04A0" w:firstRow="1" w:lastRow="0" w:firstColumn="1" w:lastColumn="0" w:noHBand="0" w:noVBand="1"/>
        <w:tblDescription w:val="Procedure Report: Detailed and/or summarized report"/>
      </w:tblPr>
      <w:tblGrid>
        <w:gridCol w:w="3286"/>
        <w:gridCol w:w="1258"/>
        <w:gridCol w:w="1507"/>
        <w:gridCol w:w="2066"/>
        <w:gridCol w:w="909"/>
      </w:tblGrid>
      <w:tr w:rsidR="00A83975" w:rsidRPr="008E1F8D" w14:paraId="1835CC9F" w14:textId="77777777" w:rsidTr="00474E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1DADBC" w14:textId="77777777" w:rsidR="00A83975" w:rsidRPr="008E1F8D" w:rsidRDefault="00A83975" w:rsidP="0092554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Patient and disease 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9EDF70" w14:textId="77777777" w:rsidR="00A83975" w:rsidRPr="008E1F8D" w:rsidRDefault="00A83975" w:rsidP="0092554A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Overall </w:t>
            </w: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br/>
              <w:t>(N = 44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EE92DE" w14:textId="77777777" w:rsidR="00A83975" w:rsidRPr="008E1F8D" w:rsidRDefault="00A83975" w:rsidP="0092554A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T1 recurrence </w:t>
            </w: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br/>
              <w:t xml:space="preserve">≤2 yr </w:t>
            </w: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br/>
              <w:t>(N = 3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853DEB" w14:textId="77777777" w:rsidR="00A83975" w:rsidRPr="008E1F8D" w:rsidRDefault="00A83975" w:rsidP="0092554A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T1 recurrence ≥10 yr </w:t>
            </w: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br/>
              <w:t>(N = 13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A5302B" w14:textId="77777777" w:rsidR="00A83975" w:rsidRPr="008E1F8D" w:rsidRDefault="00A83975" w:rsidP="0092554A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P-value</w:t>
            </w:r>
          </w:p>
        </w:tc>
      </w:tr>
      <w:tr w:rsidR="00A83975" w:rsidRPr="008E1F8D" w14:paraId="37401A24" w14:textId="77777777" w:rsidTr="0047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62F7B1EC" w14:textId="77777777" w:rsidR="00A83975" w:rsidRPr="008E1F8D" w:rsidRDefault="00A83975" w:rsidP="0092554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IL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71937C" w14:textId="77777777" w:rsidR="00A83975" w:rsidRPr="008E1F8D" w:rsidRDefault="00A83975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33D357" w14:textId="77777777" w:rsidR="00A83975" w:rsidRPr="008E1F8D" w:rsidRDefault="00A83975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3F7B89" w14:textId="77777777" w:rsidR="00A83975" w:rsidRPr="008E1F8D" w:rsidRDefault="00A83975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7302D2" w14:textId="77777777" w:rsidR="00A83975" w:rsidRPr="008E1F8D" w:rsidRDefault="00A83975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A83975" w:rsidRPr="008E1F8D" w14:paraId="1C3C645B" w14:textId="77777777" w:rsidTr="0047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37A77A" w14:textId="77777777" w:rsidR="00A83975" w:rsidRPr="008E1F8D" w:rsidRDefault="00A83975" w:rsidP="0092554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 xml:space="preserve">  Absent</w:t>
            </w:r>
          </w:p>
        </w:tc>
        <w:tc>
          <w:tcPr>
            <w:tcW w:w="0" w:type="auto"/>
          </w:tcPr>
          <w:p w14:paraId="3F20C957" w14:textId="77777777" w:rsidR="00A83975" w:rsidRPr="008E1F8D" w:rsidRDefault="00A83975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3 (50.6%)</w:t>
            </w:r>
          </w:p>
        </w:tc>
        <w:tc>
          <w:tcPr>
            <w:tcW w:w="0" w:type="auto"/>
          </w:tcPr>
          <w:p w14:paraId="67D8D629" w14:textId="77777777" w:rsidR="00A83975" w:rsidRPr="008E1F8D" w:rsidRDefault="00A83975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8 (50.7%)</w:t>
            </w:r>
          </w:p>
        </w:tc>
        <w:tc>
          <w:tcPr>
            <w:tcW w:w="0" w:type="auto"/>
          </w:tcPr>
          <w:p w14:paraId="049CCEA5" w14:textId="77777777" w:rsidR="00A83975" w:rsidRPr="008E1F8D" w:rsidRDefault="00A83975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 (50.0%)</w:t>
            </w:r>
          </w:p>
        </w:tc>
        <w:tc>
          <w:tcPr>
            <w:tcW w:w="0" w:type="auto"/>
          </w:tcPr>
          <w:p w14:paraId="0EB04B10" w14:textId="382FFDE8" w:rsidR="00A83975" w:rsidRPr="008E1F8D" w:rsidRDefault="00A83975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99</w:t>
            </w:r>
          </w:p>
        </w:tc>
      </w:tr>
      <w:tr w:rsidR="00A83975" w:rsidRPr="008E1F8D" w14:paraId="33F2A057" w14:textId="77777777" w:rsidTr="0047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E2ABBB" w14:textId="77777777" w:rsidR="00A83975" w:rsidRPr="008E1F8D" w:rsidRDefault="00A83975" w:rsidP="0092554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 xml:space="preserve">  Present, non-brisk</w:t>
            </w:r>
          </w:p>
        </w:tc>
        <w:tc>
          <w:tcPr>
            <w:tcW w:w="0" w:type="auto"/>
          </w:tcPr>
          <w:p w14:paraId="39E3195F" w14:textId="77777777" w:rsidR="00A83975" w:rsidRPr="008E1F8D" w:rsidRDefault="00A83975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1 (36.5%)</w:t>
            </w:r>
          </w:p>
        </w:tc>
        <w:tc>
          <w:tcPr>
            <w:tcW w:w="0" w:type="auto"/>
          </w:tcPr>
          <w:p w14:paraId="585135B1" w14:textId="77777777" w:rsidR="00A83975" w:rsidRPr="008E1F8D" w:rsidRDefault="00A83975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7 (36.0%)</w:t>
            </w:r>
          </w:p>
        </w:tc>
        <w:tc>
          <w:tcPr>
            <w:tcW w:w="0" w:type="auto"/>
          </w:tcPr>
          <w:p w14:paraId="3E859B85" w14:textId="77777777" w:rsidR="00A83975" w:rsidRPr="008E1F8D" w:rsidRDefault="00A83975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 (40.0%)</w:t>
            </w:r>
          </w:p>
        </w:tc>
        <w:tc>
          <w:tcPr>
            <w:tcW w:w="0" w:type="auto"/>
          </w:tcPr>
          <w:p w14:paraId="26AC1D74" w14:textId="77777777" w:rsidR="00A83975" w:rsidRPr="008E1F8D" w:rsidRDefault="00A83975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A83975" w:rsidRPr="008E1F8D" w14:paraId="3E58293A" w14:textId="77777777" w:rsidTr="0047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FE0218" w14:textId="77777777" w:rsidR="00A83975" w:rsidRPr="008E1F8D" w:rsidRDefault="00A83975" w:rsidP="0092554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 xml:space="preserve">  Present, brisk</w:t>
            </w:r>
          </w:p>
        </w:tc>
        <w:tc>
          <w:tcPr>
            <w:tcW w:w="0" w:type="auto"/>
          </w:tcPr>
          <w:p w14:paraId="14A3406B" w14:textId="77777777" w:rsidR="00A83975" w:rsidRPr="008E1F8D" w:rsidRDefault="00A83975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8 (9.4%)</w:t>
            </w:r>
          </w:p>
        </w:tc>
        <w:tc>
          <w:tcPr>
            <w:tcW w:w="0" w:type="auto"/>
          </w:tcPr>
          <w:p w14:paraId="55EAF959" w14:textId="77777777" w:rsidR="00A83975" w:rsidRPr="008E1F8D" w:rsidRDefault="00A83975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7 (9.3%)</w:t>
            </w:r>
          </w:p>
        </w:tc>
        <w:tc>
          <w:tcPr>
            <w:tcW w:w="0" w:type="auto"/>
          </w:tcPr>
          <w:p w14:paraId="326CB92E" w14:textId="77777777" w:rsidR="00A83975" w:rsidRPr="008E1F8D" w:rsidRDefault="00A83975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 (10.0%)</w:t>
            </w:r>
          </w:p>
        </w:tc>
        <w:tc>
          <w:tcPr>
            <w:tcW w:w="0" w:type="auto"/>
          </w:tcPr>
          <w:p w14:paraId="1008D821" w14:textId="77777777" w:rsidR="00A83975" w:rsidRPr="008E1F8D" w:rsidRDefault="00A83975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A83975" w:rsidRPr="008E1F8D" w14:paraId="78EB711D" w14:textId="77777777" w:rsidTr="0047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327B99" w14:textId="77777777" w:rsidR="00A83975" w:rsidRPr="008E1F8D" w:rsidRDefault="00A83975" w:rsidP="0092554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 xml:space="preserve">  Present, not specified</w:t>
            </w:r>
          </w:p>
        </w:tc>
        <w:tc>
          <w:tcPr>
            <w:tcW w:w="0" w:type="auto"/>
          </w:tcPr>
          <w:p w14:paraId="46BC7B24" w14:textId="77777777" w:rsidR="00A83975" w:rsidRPr="008E1F8D" w:rsidRDefault="00A83975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 (3.5%)</w:t>
            </w:r>
          </w:p>
        </w:tc>
        <w:tc>
          <w:tcPr>
            <w:tcW w:w="0" w:type="auto"/>
          </w:tcPr>
          <w:p w14:paraId="47CCF6C2" w14:textId="77777777" w:rsidR="00A83975" w:rsidRPr="008E1F8D" w:rsidRDefault="00A83975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 (4.0%)</w:t>
            </w:r>
          </w:p>
        </w:tc>
        <w:tc>
          <w:tcPr>
            <w:tcW w:w="0" w:type="auto"/>
          </w:tcPr>
          <w:p w14:paraId="1D2352C9" w14:textId="40DC1897" w:rsidR="00A83975" w:rsidRPr="008E1F8D" w:rsidRDefault="00A83975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0" w:type="auto"/>
          </w:tcPr>
          <w:p w14:paraId="6F2BA87B" w14:textId="77777777" w:rsidR="00A83975" w:rsidRPr="008E1F8D" w:rsidRDefault="00A83975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A83975" w:rsidRPr="008E1F8D" w14:paraId="78087017" w14:textId="77777777" w:rsidTr="0047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5F5E17" w14:textId="77777777" w:rsidR="00A83975" w:rsidRPr="008E1F8D" w:rsidRDefault="00A83975" w:rsidP="0092554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 xml:space="preserve">  Unknown</w:t>
            </w:r>
          </w:p>
        </w:tc>
        <w:tc>
          <w:tcPr>
            <w:tcW w:w="0" w:type="auto"/>
          </w:tcPr>
          <w:p w14:paraId="14A9A29A" w14:textId="77777777" w:rsidR="00A83975" w:rsidRPr="008E1F8D" w:rsidRDefault="00A83975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57</w:t>
            </w:r>
          </w:p>
        </w:tc>
        <w:tc>
          <w:tcPr>
            <w:tcW w:w="0" w:type="auto"/>
          </w:tcPr>
          <w:p w14:paraId="4ACFA65E" w14:textId="77777777" w:rsidR="00A83975" w:rsidRPr="008E1F8D" w:rsidRDefault="00A83975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35</w:t>
            </w:r>
          </w:p>
        </w:tc>
        <w:tc>
          <w:tcPr>
            <w:tcW w:w="0" w:type="auto"/>
          </w:tcPr>
          <w:p w14:paraId="1B2E3560" w14:textId="77777777" w:rsidR="00A83975" w:rsidRPr="008E1F8D" w:rsidRDefault="00A83975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22</w:t>
            </w:r>
          </w:p>
        </w:tc>
        <w:tc>
          <w:tcPr>
            <w:tcW w:w="0" w:type="auto"/>
          </w:tcPr>
          <w:p w14:paraId="56C25374" w14:textId="77777777" w:rsidR="00A83975" w:rsidRPr="008E1F8D" w:rsidRDefault="00A83975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A83975" w:rsidRPr="008E1F8D" w14:paraId="5294255C" w14:textId="77777777" w:rsidTr="0047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C11238" w14:textId="77777777" w:rsidR="00A83975" w:rsidRPr="008E1F8D" w:rsidRDefault="00A83975" w:rsidP="0092554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History of chronic sun damage</w:t>
            </w:r>
          </w:p>
        </w:tc>
        <w:tc>
          <w:tcPr>
            <w:tcW w:w="0" w:type="auto"/>
          </w:tcPr>
          <w:p w14:paraId="67E4F5E3" w14:textId="77777777" w:rsidR="00A83975" w:rsidRPr="008E1F8D" w:rsidRDefault="00A83975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0" w:type="auto"/>
          </w:tcPr>
          <w:p w14:paraId="55B9F5EE" w14:textId="77777777" w:rsidR="00A83975" w:rsidRPr="008E1F8D" w:rsidRDefault="00A83975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0" w:type="auto"/>
          </w:tcPr>
          <w:p w14:paraId="5A1C9DF3" w14:textId="77777777" w:rsidR="00A83975" w:rsidRPr="008E1F8D" w:rsidRDefault="00A83975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0" w:type="auto"/>
          </w:tcPr>
          <w:p w14:paraId="16E46219" w14:textId="77777777" w:rsidR="00A83975" w:rsidRPr="008E1F8D" w:rsidRDefault="00A83975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 </w:t>
            </w:r>
          </w:p>
        </w:tc>
      </w:tr>
      <w:tr w:rsidR="00A83975" w:rsidRPr="008E1F8D" w14:paraId="249BE56A" w14:textId="77777777" w:rsidTr="0047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6A10D1" w14:textId="77777777" w:rsidR="00A83975" w:rsidRPr="008E1F8D" w:rsidRDefault="00A83975" w:rsidP="0092554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 xml:space="preserve">  No</w:t>
            </w:r>
          </w:p>
        </w:tc>
        <w:tc>
          <w:tcPr>
            <w:tcW w:w="0" w:type="auto"/>
          </w:tcPr>
          <w:p w14:paraId="3813E5F6" w14:textId="77777777" w:rsidR="00A83975" w:rsidRPr="008E1F8D" w:rsidRDefault="00A83975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4 (28.2%)</w:t>
            </w:r>
          </w:p>
        </w:tc>
        <w:tc>
          <w:tcPr>
            <w:tcW w:w="0" w:type="auto"/>
          </w:tcPr>
          <w:p w14:paraId="6E69E582" w14:textId="77777777" w:rsidR="00A83975" w:rsidRPr="008E1F8D" w:rsidRDefault="00A83975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8 (26.9%)</w:t>
            </w:r>
          </w:p>
        </w:tc>
        <w:tc>
          <w:tcPr>
            <w:tcW w:w="0" w:type="auto"/>
          </w:tcPr>
          <w:p w14:paraId="6F968F94" w14:textId="77777777" w:rsidR="00A83975" w:rsidRPr="008E1F8D" w:rsidRDefault="00A83975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6 (33.3%)</w:t>
            </w:r>
          </w:p>
        </w:tc>
        <w:tc>
          <w:tcPr>
            <w:tcW w:w="0" w:type="auto"/>
          </w:tcPr>
          <w:p w14:paraId="7E0F1B6B" w14:textId="2DBFA82E" w:rsidR="00A83975" w:rsidRPr="008E1F8D" w:rsidRDefault="00A83975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5</w:t>
            </w:r>
            <w:r w:rsidR="001A7F5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9</w:t>
            </w:r>
          </w:p>
        </w:tc>
      </w:tr>
      <w:tr w:rsidR="00A83975" w:rsidRPr="008E1F8D" w14:paraId="214D8782" w14:textId="77777777" w:rsidTr="0047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BCCBA2" w14:textId="77777777" w:rsidR="00A83975" w:rsidRPr="008E1F8D" w:rsidRDefault="00A83975" w:rsidP="0092554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 xml:space="preserve">  Yes</w:t>
            </w:r>
          </w:p>
        </w:tc>
        <w:tc>
          <w:tcPr>
            <w:tcW w:w="0" w:type="auto"/>
          </w:tcPr>
          <w:p w14:paraId="64DCBB33" w14:textId="77777777" w:rsidR="00A83975" w:rsidRPr="008E1F8D" w:rsidRDefault="00A83975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61 (71.8%)</w:t>
            </w:r>
          </w:p>
        </w:tc>
        <w:tc>
          <w:tcPr>
            <w:tcW w:w="0" w:type="auto"/>
          </w:tcPr>
          <w:p w14:paraId="030679F5" w14:textId="77777777" w:rsidR="00A83975" w:rsidRPr="008E1F8D" w:rsidRDefault="00A83975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9 (73.1%)</w:t>
            </w:r>
          </w:p>
        </w:tc>
        <w:tc>
          <w:tcPr>
            <w:tcW w:w="0" w:type="auto"/>
          </w:tcPr>
          <w:p w14:paraId="2A816B18" w14:textId="77777777" w:rsidR="00A83975" w:rsidRPr="008E1F8D" w:rsidRDefault="00A83975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2 (66.7%)</w:t>
            </w:r>
          </w:p>
        </w:tc>
        <w:tc>
          <w:tcPr>
            <w:tcW w:w="0" w:type="auto"/>
          </w:tcPr>
          <w:p w14:paraId="41F64F50" w14:textId="77777777" w:rsidR="00A83975" w:rsidRPr="008E1F8D" w:rsidRDefault="00A83975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A83975" w:rsidRPr="008E1F8D" w14:paraId="42DC2ADD" w14:textId="77777777" w:rsidTr="0047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5438BB" w14:textId="77777777" w:rsidR="00A83975" w:rsidRPr="008E1F8D" w:rsidRDefault="00A83975" w:rsidP="0092554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 xml:space="preserve">  Unknown</w:t>
            </w:r>
          </w:p>
        </w:tc>
        <w:tc>
          <w:tcPr>
            <w:tcW w:w="0" w:type="auto"/>
          </w:tcPr>
          <w:p w14:paraId="581121BE" w14:textId="77777777" w:rsidR="00A83975" w:rsidRPr="008E1F8D" w:rsidRDefault="00A83975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57</w:t>
            </w:r>
          </w:p>
        </w:tc>
        <w:tc>
          <w:tcPr>
            <w:tcW w:w="0" w:type="auto"/>
          </w:tcPr>
          <w:p w14:paraId="24485EA0" w14:textId="77777777" w:rsidR="00A83975" w:rsidRPr="008E1F8D" w:rsidRDefault="00A83975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43</w:t>
            </w:r>
          </w:p>
        </w:tc>
        <w:tc>
          <w:tcPr>
            <w:tcW w:w="0" w:type="auto"/>
          </w:tcPr>
          <w:p w14:paraId="0762E97C" w14:textId="77777777" w:rsidR="00A83975" w:rsidRPr="008E1F8D" w:rsidRDefault="00A83975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14</w:t>
            </w:r>
          </w:p>
        </w:tc>
        <w:tc>
          <w:tcPr>
            <w:tcW w:w="0" w:type="auto"/>
          </w:tcPr>
          <w:p w14:paraId="78A3E6DA" w14:textId="77777777" w:rsidR="00A83975" w:rsidRPr="008E1F8D" w:rsidRDefault="00A83975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7527BD" w:rsidRPr="008E1F8D" w14:paraId="288F84AE" w14:textId="77777777" w:rsidTr="0047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DFA79E" w14:textId="77777777" w:rsidR="007527BD" w:rsidRPr="008E1F8D" w:rsidRDefault="007527BD" w:rsidP="0092554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Primary melanoma origin</w:t>
            </w:r>
          </w:p>
        </w:tc>
        <w:tc>
          <w:tcPr>
            <w:tcW w:w="0" w:type="auto"/>
            <w:hideMark/>
          </w:tcPr>
          <w:p w14:paraId="5B2E51B5" w14:textId="77777777" w:rsidR="007527BD" w:rsidRPr="008E1F8D" w:rsidRDefault="007527BD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1B016998" w14:textId="77777777" w:rsidR="007527BD" w:rsidRPr="008E1F8D" w:rsidRDefault="007527BD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203CA1B8" w14:textId="77777777" w:rsidR="007527BD" w:rsidRPr="008E1F8D" w:rsidRDefault="007527BD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114DDD8" w14:textId="77777777" w:rsidR="007527BD" w:rsidRPr="008E1F8D" w:rsidRDefault="007527BD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7527BD" w:rsidRPr="008E1F8D" w14:paraId="7F979FE8" w14:textId="77777777" w:rsidTr="0047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E1DF8E" w14:textId="77777777" w:rsidR="007527BD" w:rsidRPr="008E1F8D" w:rsidRDefault="007527BD" w:rsidP="0092554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 xml:space="preserve">  Change in old lesion</w:t>
            </w:r>
          </w:p>
        </w:tc>
        <w:tc>
          <w:tcPr>
            <w:tcW w:w="0" w:type="auto"/>
          </w:tcPr>
          <w:p w14:paraId="084A03FC" w14:textId="77777777" w:rsidR="007527BD" w:rsidRPr="008E1F8D" w:rsidRDefault="007527BD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71 (59.2%)</w:t>
            </w:r>
          </w:p>
        </w:tc>
        <w:tc>
          <w:tcPr>
            <w:tcW w:w="0" w:type="auto"/>
          </w:tcPr>
          <w:p w14:paraId="1A879345" w14:textId="77777777" w:rsidR="007527BD" w:rsidRPr="008E1F8D" w:rsidRDefault="007527BD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9 (52.7%)</w:t>
            </w:r>
          </w:p>
        </w:tc>
        <w:tc>
          <w:tcPr>
            <w:tcW w:w="0" w:type="auto"/>
          </w:tcPr>
          <w:p w14:paraId="5E2984CC" w14:textId="77777777" w:rsidR="007527BD" w:rsidRPr="008E1F8D" w:rsidRDefault="007527BD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2 (81.5%)</w:t>
            </w:r>
          </w:p>
        </w:tc>
        <w:tc>
          <w:tcPr>
            <w:tcW w:w="0" w:type="auto"/>
          </w:tcPr>
          <w:p w14:paraId="79D871EE" w14:textId="77777777" w:rsidR="007527BD" w:rsidRPr="008E1F8D" w:rsidRDefault="007527BD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0074</w:t>
            </w:r>
          </w:p>
        </w:tc>
      </w:tr>
      <w:tr w:rsidR="007527BD" w:rsidRPr="008E1F8D" w14:paraId="6B6B4E74" w14:textId="77777777" w:rsidTr="0047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DE8F6C" w14:textId="77777777" w:rsidR="007527BD" w:rsidRPr="008E1F8D" w:rsidRDefault="007527BD" w:rsidP="0092554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 xml:space="preserve">  New lesion</w:t>
            </w:r>
          </w:p>
        </w:tc>
        <w:tc>
          <w:tcPr>
            <w:tcW w:w="0" w:type="auto"/>
          </w:tcPr>
          <w:p w14:paraId="53312416" w14:textId="77777777" w:rsidR="007527BD" w:rsidRPr="008E1F8D" w:rsidRDefault="007527BD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9 (40.8%)</w:t>
            </w:r>
          </w:p>
        </w:tc>
        <w:tc>
          <w:tcPr>
            <w:tcW w:w="0" w:type="auto"/>
          </w:tcPr>
          <w:p w14:paraId="1F423197" w14:textId="77777777" w:rsidR="007527BD" w:rsidRPr="008E1F8D" w:rsidRDefault="007527BD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4 (47.3%)</w:t>
            </w:r>
          </w:p>
        </w:tc>
        <w:tc>
          <w:tcPr>
            <w:tcW w:w="0" w:type="auto"/>
          </w:tcPr>
          <w:p w14:paraId="49754047" w14:textId="77777777" w:rsidR="007527BD" w:rsidRPr="008E1F8D" w:rsidRDefault="007527BD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 (18.5%)</w:t>
            </w:r>
          </w:p>
        </w:tc>
        <w:tc>
          <w:tcPr>
            <w:tcW w:w="0" w:type="auto"/>
          </w:tcPr>
          <w:p w14:paraId="322FB624" w14:textId="77777777" w:rsidR="007527BD" w:rsidRPr="008E1F8D" w:rsidRDefault="007527BD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7527BD" w:rsidRPr="008E1F8D" w14:paraId="2AE3E4A0" w14:textId="77777777" w:rsidTr="0047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ADAE02" w14:textId="77777777" w:rsidR="007527BD" w:rsidRPr="008E1F8D" w:rsidRDefault="007527BD" w:rsidP="0092554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 xml:space="preserve">  Unknown</w:t>
            </w:r>
          </w:p>
        </w:tc>
        <w:tc>
          <w:tcPr>
            <w:tcW w:w="0" w:type="auto"/>
          </w:tcPr>
          <w:p w14:paraId="37F92B90" w14:textId="77777777" w:rsidR="007527BD" w:rsidRPr="008E1F8D" w:rsidRDefault="007527BD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22</w:t>
            </w:r>
          </w:p>
        </w:tc>
        <w:tc>
          <w:tcPr>
            <w:tcW w:w="0" w:type="auto"/>
          </w:tcPr>
          <w:p w14:paraId="6D090CED" w14:textId="77777777" w:rsidR="007527BD" w:rsidRPr="008E1F8D" w:rsidRDefault="007527BD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17</w:t>
            </w:r>
          </w:p>
        </w:tc>
        <w:tc>
          <w:tcPr>
            <w:tcW w:w="0" w:type="auto"/>
          </w:tcPr>
          <w:p w14:paraId="0F41C33B" w14:textId="77777777" w:rsidR="007527BD" w:rsidRPr="008E1F8D" w:rsidRDefault="007527BD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05</w:t>
            </w:r>
          </w:p>
        </w:tc>
        <w:tc>
          <w:tcPr>
            <w:tcW w:w="0" w:type="auto"/>
          </w:tcPr>
          <w:p w14:paraId="68EB6DE5" w14:textId="77777777" w:rsidR="007527BD" w:rsidRPr="008E1F8D" w:rsidRDefault="007527BD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8836D3" w:rsidRPr="008E1F8D" w14:paraId="1344A6D1" w14:textId="77777777" w:rsidTr="0047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94BEDF" w14:textId="77777777" w:rsidR="008836D3" w:rsidRPr="008E1F8D" w:rsidRDefault="008836D3" w:rsidP="0092554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Primary melanoma diagnosed by</w:t>
            </w:r>
          </w:p>
        </w:tc>
        <w:tc>
          <w:tcPr>
            <w:tcW w:w="0" w:type="auto"/>
          </w:tcPr>
          <w:p w14:paraId="526B4468" w14:textId="77777777" w:rsidR="008836D3" w:rsidRPr="008E1F8D" w:rsidRDefault="008836D3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0" w:type="auto"/>
          </w:tcPr>
          <w:p w14:paraId="782C29FC" w14:textId="77777777" w:rsidR="008836D3" w:rsidRPr="008E1F8D" w:rsidRDefault="008836D3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0" w:type="auto"/>
          </w:tcPr>
          <w:p w14:paraId="5153B171" w14:textId="77777777" w:rsidR="008836D3" w:rsidRPr="008E1F8D" w:rsidRDefault="008836D3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0" w:type="auto"/>
          </w:tcPr>
          <w:p w14:paraId="12CB1080" w14:textId="77777777" w:rsidR="008836D3" w:rsidRPr="008E1F8D" w:rsidRDefault="008836D3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8836D3" w:rsidRPr="008E1F8D" w14:paraId="69F1B2A5" w14:textId="77777777" w:rsidTr="0047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C048C3" w14:textId="77777777" w:rsidR="008836D3" w:rsidRPr="008E1F8D" w:rsidRDefault="008836D3" w:rsidP="0092554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 xml:space="preserve">  Patient noticed</w:t>
            </w:r>
          </w:p>
        </w:tc>
        <w:tc>
          <w:tcPr>
            <w:tcW w:w="0" w:type="auto"/>
          </w:tcPr>
          <w:p w14:paraId="2AB43A75" w14:textId="77777777" w:rsidR="008836D3" w:rsidRPr="008E1F8D" w:rsidRDefault="008836D3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74 (63.2%)</w:t>
            </w:r>
          </w:p>
        </w:tc>
        <w:tc>
          <w:tcPr>
            <w:tcW w:w="0" w:type="auto"/>
          </w:tcPr>
          <w:p w14:paraId="5F335745" w14:textId="77777777" w:rsidR="008836D3" w:rsidRPr="008E1F8D" w:rsidRDefault="008836D3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63 (67.7%)</w:t>
            </w:r>
          </w:p>
        </w:tc>
        <w:tc>
          <w:tcPr>
            <w:tcW w:w="0" w:type="auto"/>
          </w:tcPr>
          <w:p w14:paraId="4FA7D7D2" w14:textId="77777777" w:rsidR="008836D3" w:rsidRPr="008E1F8D" w:rsidRDefault="008836D3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1 (45.8%)</w:t>
            </w:r>
          </w:p>
        </w:tc>
        <w:tc>
          <w:tcPr>
            <w:tcW w:w="0" w:type="auto"/>
          </w:tcPr>
          <w:p w14:paraId="750F6063" w14:textId="2CA3B9BD" w:rsidR="008836D3" w:rsidRPr="008E1F8D" w:rsidRDefault="008836D3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047</w:t>
            </w:r>
          </w:p>
        </w:tc>
      </w:tr>
      <w:tr w:rsidR="008836D3" w:rsidRPr="008E1F8D" w14:paraId="263EE514" w14:textId="77777777" w:rsidTr="0047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5F475E" w14:textId="77777777" w:rsidR="008836D3" w:rsidRPr="008E1F8D" w:rsidRDefault="008836D3" w:rsidP="0092554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 xml:space="preserve">  Doctor noticed</w:t>
            </w:r>
          </w:p>
        </w:tc>
        <w:tc>
          <w:tcPr>
            <w:tcW w:w="0" w:type="auto"/>
          </w:tcPr>
          <w:p w14:paraId="7A41E2C5" w14:textId="77777777" w:rsidR="008836D3" w:rsidRPr="008E1F8D" w:rsidRDefault="008836D3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3 (36.8%)</w:t>
            </w:r>
          </w:p>
        </w:tc>
        <w:tc>
          <w:tcPr>
            <w:tcW w:w="0" w:type="auto"/>
          </w:tcPr>
          <w:p w14:paraId="4CA5A8E9" w14:textId="77777777" w:rsidR="008836D3" w:rsidRPr="008E1F8D" w:rsidRDefault="008836D3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0 (32.3%)</w:t>
            </w:r>
          </w:p>
        </w:tc>
        <w:tc>
          <w:tcPr>
            <w:tcW w:w="0" w:type="auto"/>
          </w:tcPr>
          <w:p w14:paraId="0A4DCA8A" w14:textId="77777777" w:rsidR="008836D3" w:rsidRPr="008E1F8D" w:rsidRDefault="008836D3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3 (54.2%)</w:t>
            </w:r>
          </w:p>
        </w:tc>
        <w:tc>
          <w:tcPr>
            <w:tcW w:w="0" w:type="auto"/>
          </w:tcPr>
          <w:p w14:paraId="655FC614" w14:textId="77777777" w:rsidR="008836D3" w:rsidRPr="008E1F8D" w:rsidRDefault="008836D3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8836D3" w:rsidRPr="008E1F8D" w14:paraId="2F2DA7AB" w14:textId="77777777" w:rsidTr="0047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E6F4C0" w14:textId="1BE810AB" w:rsidR="008836D3" w:rsidRPr="008E1F8D" w:rsidRDefault="008836D3" w:rsidP="0092554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 xml:space="preserve">  </w:t>
            </w:r>
            <w:r w:rsidR="008D63B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>Unknown</w:t>
            </w:r>
          </w:p>
        </w:tc>
        <w:tc>
          <w:tcPr>
            <w:tcW w:w="0" w:type="auto"/>
          </w:tcPr>
          <w:p w14:paraId="18484457" w14:textId="77777777" w:rsidR="008836D3" w:rsidRPr="008E1F8D" w:rsidRDefault="008836D3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25</w:t>
            </w:r>
          </w:p>
        </w:tc>
        <w:tc>
          <w:tcPr>
            <w:tcW w:w="0" w:type="auto"/>
          </w:tcPr>
          <w:p w14:paraId="2772883C" w14:textId="77777777" w:rsidR="008836D3" w:rsidRPr="008E1F8D" w:rsidRDefault="008836D3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17</w:t>
            </w:r>
          </w:p>
        </w:tc>
        <w:tc>
          <w:tcPr>
            <w:tcW w:w="0" w:type="auto"/>
          </w:tcPr>
          <w:p w14:paraId="6FE13C56" w14:textId="77777777" w:rsidR="008836D3" w:rsidRPr="008E1F8D" w:rsidRDefault="008836D3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08</w:t>
            </w:r>
          </w:p>
        </w:tc>
        <w:tc>
          <w:tcPr>
            <w:tcW w:w="0" w:type="auto"/>
          </w:tcPr>
          <w:p w14:paraId="2ED4A794" w14:textId="77777777" w:rsidR="008836D3" w:rsidRPr="008E1F8D" w:rsidRDefault="008836D3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771A0E" w:rsidRPr="008E1F8D" w14:paraId="0EF0E98D" w14:textId="77777777" w:rsidTr="0047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D1AD6E" w14:textId="77777777" w:rsidR="00771A0E" w:rsidRPr="008E1F8D" w:rsidRDefault="00771A0E" w:rsidP="0092554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Regression</w:t>
            </w:r>
          </w:p>
        </w:tc>
        <w:tc>
          <w:tcPr>
            <w:tcW w:w="0" w:type="auto"/>
          </w:tcPr>
          <w:p w14:paraId="7BF76113" w14:textId="77777777" w:rsidR="00771A0E" w:rsidRPr="008E1F8D" w:rsidRDefault="00771A0E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0" w:type="auto"/>
          </w:tcPr>
          <w:p w14:paraId="5C54095E" w14:textId="77777777" w:rsidR="00771A0E" w:rsidRPr="008E1F8D" w:rsidRDefault="00771A0E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0" w:type="auto"/>
          </w:tcPr>
          <w:p w14:paraId="1EF8318B" w14:textId="77777777" w:rsidR="00771A0E" w:rsidRPr="008E1F8D" w:rsidRDefault="00771A0E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0" w:type="auto"/>
          </w:tcPr>
          <w:p w14:paraId="32916588" w14:textId="77777777" w:rsidR="00771A0E" w:rsidRPr="008E1F8D" w:rsidRDefault="00771A0E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771A0E" w:rsidRPr="008E1F8D" w14:paraId="031D44D7" w14:textId="77777777" w:rsidTr="0047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3C8337" w14:textId="77777777" w:rsidR="00771A0E" w:rsidRPr="008E1F8D" w:rsidRDefault="00771A0E" w:rsidP="0092554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 xml:space="preserve">  Absent</w:t>
            </w:r>
          </w:p>
        </w:tc>
        <w:tc>
          <w:tcPr>
            <w:tcW w:w="0" w:type="auto"/>
          </w:tcPr>
          <w:p w14:paraId="6B82A946" w14:textId="77777777" w:rsidR="00771A0E" w:rsidRPr="008E1F8D" w:rsidRDefault="00771A0E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42 (81.1%)</w:t>
            </w:r>
          </w:p>
        </w:tc>
        <w:tc>
          <w:tcPr>
            <w:tcW w:w="0" w:type="auto"/>
          </w:tcPr>
          <w:p w14:paraId="0EA4C989" w14:textId="77777777" w:rsidR="00771A0E" w:rsidRPr="008E1F8D" w:rsidRDefault="00771A0E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15 (82.1%)</w:t>
            </w:r>
          </w:p>
        </w:tc>
        <w:tc>
          <w:tcPr>
            <w:tcW w:w="0" w:type="auto"/>
          </w:tcPr>
          <w:p w14:paraId="62D43DD9" w14:textId="77777777" w:rsidR="00771A0E" w:rsidRPr="008E1F8D" w:rsidRDefault="00771A0E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7 (77.1%)</w:t>
            </w:r>
          </w:p>
        </w:tc>
        <w:tc>
          <w:tcPr>
            <w:tcW w:w="0" w:type="auto"/>
          </w:tcPr>
          <w:p w14:paraId="035586B3" w14:textId="072BCF48" w:rsidR="00771A0E" w:rsidRPr="008E1F8D" w:rsidRDefault="00771A0E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83</w:t>
            </w:r>
          </w:p>
        </w:tc>
      </w:tr>
      <w:tr w:rsidR="00771A0E" w:rsidRPr="008E1F8D" w14:paraId="79D132A7" w14:textId="77777777" w:rsidTr="0047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E6AE58" w14:textId="77777777" w:rsidR="00771A0E" w:rsidRPr="008E1F8D" w:rsidRDefault="00771A0E" w:rsidP="0092554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 xml:space="preserve">  Early/TILs present</w:t>
            </w:r>
          </w:p>
        </w:tc>
        <w:tc>
          <w:tcPr>
            <w:tcW w:w="0" w:type="auto"/>
          </w:tcPr>
          <w:p w14:paraId="70BB2F53" w14:textId="77777777" w:rsidR="00771A0E" w:rsidRPr="008E1F8D" w:rsidRDefault="00771A0E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 (2.9%)</w:t>
            </w:r>
          </w:p>
        </w:tc>
        <w:tc>
          <w:tcPr>
            <w:tcW w:w="0" w:type="auto"/>
          </w:tcPr>
          <w:p w14:paraId="58136D53" w14:textId="77777777" w:rsidR="00771A0E" w:rsidRPr="008E1F8D" w:rsidRDefault="00771A0E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 (2.9%)</w:t>
            </w:r>
          </w:p>
        </w:tc>
        <w:tc>
          <w:tcPr>
            <w:tcW w:w="0" w:type="auto"/>
          </w:tcPr>
          <w:p w14:paraId="7C55F1D3" w14:textId="77777777" w:rsidR="00771A0E" w:rsidRPr="008E1F8D" w:rsidRDefault="00771A0E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 (2.9%)</w:t>
            </w:r>
          </w:p>
        </w:tc>
        <w:tc>
          <w:tcPr>
            <w:tcW w:w="0" w:type="auto"/>
          </w:tcPr>
          <w:p w14:paraId="082B2258" w14:textId="77777777" w:rsidR="00771A0E" w:rsidRPr="008E1F8D" w:rsidRDefault="00771A0E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771A0E" w:rsidRPr="008E1F8D" w14:paraId="1BBC9224" w14:textId="77777777" w:rsidTr="0047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9122B5" w14:textId="77777777" w:rsidR="00771A0E" w:rsidRPr="008E1F8D" w:rsidRDefault="00771A0E" w:rsidP="0092554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 xml:space="preserve">  Intermediate/partial/focal</w:t>
            </w:r>
          </w:p>
        </w:tc>
        <w:tc>
          <w:tcPr>
            <w:tcW w:w="0" w:type="auto"/>
          </w:tcPr>
          <w:p w14:paraId="7FED651F" w14:textId="77777777" w:rsidR="00771A0E" w:rsidRPr="008E1F8D" w:rsidRDefault="00771A0E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4 (8.0%)</w:t>
            </w:r>
          </w:p>
        </w:tc>
        <w:tc>
          <w:tcPr>
            <w:tcW w:w="0" w:type="auto"/>
          </w:tcPr>
          <w:p w14:paraId="514D61A1" w14:textId="77777777" w:rsidR="00771A0E" w:rsidRPr="008E1F8D" w:rsidRDefault="00771A0E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0 (7.1%)</w:t>
            </w:r>
          </w:p>
        </w:tc>
        <w:tc>
          <w:tcPr>
            <w:tcW w:w="0" w:type="auto"/>
          </w:tcPr>
          <w:p w14:paraId="20A731A3" w14:textId="77777777" w:rsidR="00771A0E" w:rsidRPr="008E1F8D" w:rsidRDefault="00771A0E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 (11.4%)</w:t>
            </w:r>
          </w:p>
        </w:tc>
        <w:tc>
          <w:tcPr>
            <w:tcW w:w="0" w:type="auto"/>
          </w:tcPr>
          <w:p w14:paraId="4927ED04" w14:textId="77777777" w:rsidR="00771A0E" w:rsidRPr="008E1F8D" w:rsidRDefault="00771A0E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771A0E" w:rsidRPr="008E1F8D" w14:paraId="3A83379E" w14:textId="77777777" w:rsidTr="0047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3F20D5" w14:textId="77777777" w:rsidR="00771A0E" w:rsidRPr="008E1F8D" w:rsidRDefault="00771A0E" w:rsidP="0092554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lastRenderedPageBreak/>
              <w:t xml:space="preserve">  Late/complete</w:t>
            </w:r>
          </w:p>
        </w:tc>
        <w:tc>
          <w:tcPr>
            <w:tcW w:w="0" w:type="auto"/>
          </w:tcPr>
          <w:p w14:paraId="0CDB563C" w14:textId="77777777" w:rsidR="00771A0E" w:rsidRPr="008E1F8D" w:rsidRDefault="00771A0E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 (1.1%)</w:t>
            </w:r>
          </w:p>
        </w:tc>
        <w:tc>
          <w:tcPr>
            <w:tcW w:w="0" w:type="auto"/>
          </w:tcPr>
          <w:p w14:paraId="558800E1" w14:textId="77777777" w:rsidR="00771A0E" w:rsidRPr="008E1F8D" w:rsidRDefault="00771A0E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 (1.4%)</w:t>
            </w:r>
          </w:p>
        </w:tc>
        <w:tc>
          <w:tcPr>
            <w:tcW w:w="0" w:type="auto"/>
          </w:tcPr>
          <w:p w14:paraId="5D96A3B5" w14:textId="61F7747F" w:rsidR="00771A0E" w:rsidRPr="008E1F8D" w:rsidRDefault="00771A0E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0" w:type="auto"/>
          </w:tcPr>
          <w:p w14:paraId="77134D23" w14:textId="77777777" w:rsidR="00771A0E" w:rsidRPr="008E1F8D" w:rsidRDefault="00771A0E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771A0E" w:rsidRPr="008E1F8D" w14:paraId="2D3CB07C" w14:textId="77777777" w:rsidTr="0047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F984A2" w14:textId="77777777" w:rsidR="00771A0E" w:rsidRPr="008E1F8D" w:rsidRDefault="00771A0E" w:rsidP="0092554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 xml:space="preserve">  Present, not specified</w:t>
            </w:r>
          </w:p>
        </w:tc>
        <w:tc>
          <w:tcPr>
            <w:tcW w:w="0" w:type="auto"/>
          </w:tcPr>
          <w:p w14:paraId="3D622BB2" w14:textId="77777777" w:rsidR="00771A0E" w:rsidRPr="008E1F8D" w:rsidRDefault="00771A0E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2 (6.9%)</w:t>
            </w:r>
          </w:p>
        </w:tc>
        <w:tc>
          <w:tcPr>
            <w:tcW w:w="0" w:type="auto"/>
          </w:tcPr>
          <w:p w14:paraId="7A331444" w14:textId="77777777" w:rsidR="00771A0E" w:rsidRPr="008E1F8D" w:rsidRDefault="00771A0E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9 (6.4%)</w:t>
            </w:r>
          </w:p>
        </w:tc>
        <w:tc>
          <w:tcPr>
            <w:tcW w:w="0" w:type="auto"/>
          </w:tcPr>
          <w:p w14:paraId="149D7548" w14:textId="77777777" w:rsidR="00771A0E" w:rsidRPr="008E1F8D" w:rsidRDefault="00771A0E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 (8.6%)</w:t>
            </w:r>
          </w:p>
        </w:tc>
        <w:tc>
          <w:tcPr>
            <w:tcW w:w="0" w:type="auto"/>
          </w:tcPr>
          <w:p w14:paraId="77A9194E" w14:textId="77777777" w:rsidR="00771A0E" w:rsidRPr="008E1F8D" w:rsidRDefault="00771A0E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771A0E" w:rsidRPr="008E1F8D" w14:paraId="762D8751" w14:textId="77777777" w:rsidTr="0047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4B5526" w14:textId="77777777" w:rsidR="00771A0E" w:rsidRPr="008E1F8D" w:rsidRDefault="00771A0E" w:rsidP="0092554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 xml:space="preserve">  Unknown</w:t>
            </w:r>
          </w:p>
        </w:tc>
        <w:tc>
          <w:tcPr>
            <w:tcW w:w="0" w:type="auto"/>
          </w:tcPr>
          <w:p w14:paraId="410E4CF3" w14:textId="77777777" w:rsidR="00771A0E" w:rsidRPr="008E1F8D" w:rsidRDefault="00771A0E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67</w:t>
            </w:r>
          </w:p>
        </w:tc>
        <w:tc>
          <w:tcPr>
            <w:tcW w:w="0" w:type="auto"/>
          </w:tcPr>
          <w:p w14:paraId="5CAADE51" w14:textId="77777777" w:rsidR="00771A0E" w:rsidRPr="008E1F8D" w:rsidRDefault="00771A0E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70</w:t>
            </w:r>
          </w:p>
        </w:tc>
        <w:tc>
          <w:tcPr>
            <w:tcW w:w="0" w:type="auto"/>
          </w:tcPr>
          <w:p w14:paraId="221FB3AD" w14:textId="77777777" w:rsidR="00771A0E" w:rsidRPr="008E1F8D" w:rsidRDefault="00771A0E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97</w:t>
            </w:r>
          </w:p>
        </w:tc>
        <w:tc>
          <w:tcPr>
            <w:tcW w:w="0" w:type="auto"/>
          </w:tcPr>
          <w:p w14:paraId="353CBD0E" w14:textId="77777777" w:rsidR="00771A0E" w:rsidRPr="008E1F8D" w:rsidRDefault="00771A0E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88377F" w:rsidRPr="008E1F8D" w14:paraId="073E719E" w14:textId="77777777" w:rsidTr="0047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4BE4F7" w14:textId="77777777" w:rsidR="0088377F" w:rsidRPr="008E1F8D" w:rsidRDefault="0088377F" w:rsidP="0092554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VI</w:t>
            </w:r>
          </w:p>
        </w:tc>
        <w:tc>
          <w:tcPr>
            <w:tcW w:w="0" w:type="auto"/>
          </w:tcPr>
          <w:p w14:paraId="289B9759" w14:textId="77777777" w:rsidR="0088377F" w:rsidRPr="008E1F8D" w:rsidRDefault="0088377F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0" w:type="auto"/>
          </w:tcPr>
          <w:p w14:paraId="7409ECF9" w14:textId="77777777" w:rsidR="0088377F" w:rsidRPr="008E1F8D" w:rsidRDefault="0088377F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0" w:type="auto"/>
          </w:tcPr>
          <w:p w14:paraId="3BD4FCC6" w14:textId="77777777" w:rsidR="0088377F" w:rsidRPr="008E1F8D" w:rsidRDefault="0088377F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0" w:type="auto"/>
          </w:tcPr>
          <w:p w14:paraId="74F21C8E" w14:textId="77777777" w:rsidR="0088377F" w:rsidRPr="008E1F8D" w:rsidRDefault="0088377F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88377F" w:rsidRPr="008E1F8D" w14:paraId="35ADFBC4" w14:textId="77777777" w:rsidTr="0047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9981CF" w14:textId="77777777" w:rsidR="0088377F" w:rsidRPr="008E1F8D" w:rsidRDefault="0088377F" w:rsidP="0092554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 xml:space="preserve">  No</w:t>
            </w:r>
          </w:p>
        </w:tc>
        <w:tc>
          <w:tcPr>
            <w:tcW w:w="0" w:type="auto"/>
          </w:tcPr>
          <w:p w14:paraId="791599A5" w14:textId="77777777" w:rsidR="0088377F" w:rsidRPr="008E1F8D" w:rsidRDefault="0088377F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20 (88.9%)</w:t>
            </w:r>
          </w:p>
        </w:tc>
        <w:tc>
          <w:tcPr>
            <w:tcW w:w="0" w:type="auto"/>
          </w:tcPr>
          <w:p w14:paraId="4CB438AA" w14:textId="77777777" w:rsidR="0088377F" w:rsidRPr="008E1F8D" w:rsidRDefault="0088377F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94 (87.0%)</w:t>
            </w:r>
          </w:p>
        </w:tc>
        <w:tc>
          <w:tcPr>
            <w:tcW w:w="0" w:type="auto"/>
          </w:tcPr>
          <w:p w14:paraId="38EEC260" w14:textId="77777777" w:rsidR="0088377F" w:rsidRPr="008E1F8D" w:rsidRDefault="0088377F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6 (96.3%)</w:t>
            </w:r>
          </w:p>
        </w:tc>
        <w:tc>
          <w:tcPr>
            <w:tcW w:w="0" w:type="auto"/>
          </w:tcPr>
          <w:p w14:paraId="3AA3B6F1" w14:textId="599C46B6" w:rsidR="0088377F" w:rsidRPr="008E1F8D" w:rsidRDefault="0088377F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30</w:t>
            </w:r>
          </w:p>
        </w:tc>
      </w:tr>
      <w:tr w:rsidR="0088377F" w:rsidRPr="008E1F8D" w14:paraId="3DBBFA64" w14:textId="77777777" w:rsidTr="0047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A05B3A" w14:textId="77777777" w:rsidR="0088377F" w:rsidRPr="008E1F8D" w:rsidRDefault="0088377F" w:rsidP="0092554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 xml:space="preserve">  Yes</w:t>
            </w:r>
          </w:p>
        </w:tc>
        <w:tc>
          <w:tcPr>
            <w:tcW w:w="0" w:type="auto"/>
          </w:tcPr>
          <w:p w14:paraId="18D8B5C9" w14:textId="77777777" w:rsidR="0088377F" w:rsidRPr="008E1F8D" w:rsidRDefault="0088377F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5 (11.1%)</w:t>
            </w:r>
          </w:p>
        </w:tc>
        <w:tc>
          <w:tcPr>
            <w:tcW w:w="0" w:type="auto"/>
          </w:tcPr>
          <w:p w14:paraId="4CC2A148" w14:textId="77777777" w:rsidR="0088377F" w:rsidRPr="008E1F8D" w:rsidRDefault="0088377F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4 (13.0%)</w:t>
            </w:r>
          </w:p>
        </w:tc>
        <w:tc>
          <w:tcPr>
            <w:tcW w:w="0" w:type="auto"/>
          </w:tcPr>
          <w:p w14:paraId="61B22903" w14:textId="77777777" w:rsidR="0088377F" w:rsidRPr="008E1F8D" w:rsidRDefault="0088377F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 (3.7%)</w:t>
            </w:r>
          </w:p>
        </w:tc>
        <w:tc>
          <w:tcPr>
            <w:tcW w:w="0" w:type="auto"/>
          </w:tcPr>
          <w:p w14:paraId="0ADC3A79" w14:textId="77777777" w:rsidR="0088377F" w:rsidRPr="008E1F8D" w:rsidRDefault="0088377F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88377F" w:rsidRPr="008E1F8D" w14:paraId="3363B92A" w14:textId="77777777" w:rsidTr="0047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819E46" w14:textId="77777777" w:rsidR="0088377F" w:rsidRPr="008E1F8D" w:rsidRDefault="0088377F" w:rsidP="0092554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 xml:space="preserve">  Unknown</w:t>
            </w:r>
          </w:p>
        </w:tc>
        <w:tc>
          <w:tcPr>
            <w:tcW w:w="0" w:type="auto"/>
          </w:tcPr>
          <w:p w14:paraId="5AA1DC5D" w14:textId="77777777" w:rsidR="0088377F" w:rsidRPr="008E1F8D" w:rsidRDefault="0088377F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07</w:t>
            </w:r>
          </w:p>
        </w:tc>
        <w:tc>
          <w:tcPr>
            <w:tcW w:w="0" w:type="auto"/>
          </w:tcPr>
          <w:p w14:paraId="0E8FBC12" w14:textId="77777777" w:rsidR="0088377F" w:rsidRPr="008E1F8D" w:rsidRDefault="0088377F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02</w:t>
            </w:r>
          </w:p>
        </w:tc>
        <w:tc>
          <w:tcPr>
            <w:tcW w:w="0" w:type="auto"/>
          </w:tcPr>
          <w:p w14:paraId="3B2EC1AD" w14:textId="77777777" w:rsidR="0088377F" w:rsidRPr="008E1F8D" w:rsidRDefault="0088377F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05</w:t>
            </w:r>
          </w:p>
        </w:tc>
        <w:tc>
          <w:tcPr>
            <w:tcW w:w="0" w:type="auto"/>
          </w:tcPr>
          <w:p w14:paraId="0BC8DA19" w14:textId="77777777" w:rsidR="0088377F" w:rsidRPr="008E1F8D" w:rsidRDefault="0088377F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88377F" w:rsidRPr="008E1F8D" w14:paraId="4FD7B4AF" w14:textId="77777777" w:rsidTr="0047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C3500F" w14:textId="77777777" w:rsidR="0088377F" w:rsidRPr="008E1F8D" w:rsidRDefault="0088377F" w:rsidP="0092554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ssociated naevus</w:t>
            </w:r>
          </w:p>
        </w:tc>
        <w:tc>
          <w:tcPr>
            <w:tcW w:w="0" w:type="auto"/>
          </w:tcPr>
          <w:p w14:paraId="46E31415" w14:textId="77777777" w:rsidR="0088377F" w:rsidRPr="008E1F8D" w:rsidRDefault="0088377F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0" w:type="auto"/>
          </w:tcPr>
          <w:p w14:paraId="10865228" w14:textId="77777777" w:rsidR="0088377F" w:rsidRPr="008E1F8D" w:rsidRDefault="0088377F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0" w:type="auto"/>
          </w:tcPr>
          <w:p w14:paraId="0C0A8AEC" w14:textId="77777777" w:rsidR="0088377F" w:rsidRPr="008E1F8D" w:rsidRDefault="0088377F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0" w:type="auto"/>
          </w:tcPr>
          <w:p w14:paraId="0B8030AB" w14:textId="77777777" w:rsidR="0088377F" w:rsidRPr="008E1F8D" w:rsidRDefault="0088377F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88377F" w:rsidRPr="008E1F8D" w14:paraId="242D1374" w14:textId="77777777" w:rsidTr="0047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3B8FFE" w14:textId="77777777" w:rsidR="0088377F" w:rsidRPr="008E1F8D" w:rsidRDefault="0088377F" w:rsidP="0092554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 xml:space="preserve">  No</w:t>
            </w:r>
          </w:p>
        </w:tc>
        <w:tc>
          <w:tcPr>
            <w:tcW w:w="0" w:type="auto"/>
          </w:tcPr>
          <w:p w14:paraId="050FC4C4" w14:textId="77777777" w:rsidR="0088377F" w:rsidRPr="008E1F8D" w:rsidRDefault="0088377F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69 (60.0%)</w:t>
            </w:r>
          </w:p>
        </w:tc>
        <w:tc>
          <w:tcPr>
            <w:tcW w:w="0" w:type="auto"/>
          </w:tcPr>
          <w:p w14:paraId="48FC3D3D" w14:textId="77777777" w:rsidR="0088377F" w:rsidRPr="008E1F8D" w:rsidRDefault="0088377F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60 (64.5%)</w:t>
            </w:r>
          </w:p>
        </w:tc>
        <w:tc>
          <w:tcPr>
            <w:tcW w:w="0" w:type="auto"/>
          </w:tcPr>
          <w:p w14:paraId="0FC6232E" w14:textId="77777777" w:rsidR="0088377F" w:rsidRPr="008E1F8D" w:rsidRDefault="0088377F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9 (40.9%)</w:t>
            </w:r>
          </w:p>
        </w:tc>
        <w:tc>
          <w:tcPr>
            <w:tcW w:w="0" w:type="auto"/>
          </w:tcPr>
          <w:p w14:paraId="3F406345" w14:textId="5B51A089" w:rsidR="0088377F" w:rsidRPr="008E1F8D" w:rsidRDefault="0088377F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042</w:t>
            </w:r>
          </w:p>
        </w:tc>
      </w:tr>
      <w:tr w:rsidR="0088377F" w:rsidRPr="008E1F8D" w14:paraId="3F0F83CF" w14:textId="77777777" w:rsidTr="0047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500442" w14:textId="77777777" w:rsidR="0088377F" w:rsidRPr="008E1F8D" w:rsidRDefault="0088377F" w:rsidP="0092554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 xml:space="preserve">  Yes</w:t>
            </w:r>
          </w:p>
        </w:tc>
        <w:tc>
          <w:tcPr>
            <w:tcW w:w="0" w:type="auto"/>
          </w:tcPr>
          <w:p w14:paraId="48C03DE1" w14:textId="77777777" w:rsidR="0088377F" w:rsidRPr="008E1F8D" w:rsidRDefault="0088377F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6 (40.0%)</w:t>
            </w:r>
          </w:p>
        </w:tc>
        <w:tc>
          <w:tcPr>
            <w:tcW w:w="0" w:type="auto"/>
          </w:tcPr>
          <w:p w14:paraId="1212BBC7" w14:textId="77777777" w:rsidR="0088377F" w:rsidRPr="008E1F8D" w:rsidRDefault="0088377F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3 (35.5%)</w:t>
            </w:r>
          </w:p>
        </w:tc>
        <w:tc>
          <w:tcPr>
            <w:tcW w:w="0" w:type="auto"/>
          </w:tcPr>
          <w:p w14:paraId="73BA8F5E" w14:textId="77777777" w:rsidR="0088377F" w:rsidRPr="008E1F8D" w:rsidRDefault="0088377F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3 (59.1%)</w:t>
            </w:r>
          </w:p>
        </w:tc>
        <w:tc>
          <w:tcPr>
            <w:tcW w:w="0" w:type="auto"/>
          </w:tcPr>
          <w:p w14:paraId="571AED54" w14:textId="77777777" w:rsidR="0088377F" w:rsidRPr="008E1F8D" w:rsidRDefault="0088377F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88377F" w:rsidRPr="008E1F8D" w14:paraId="4038D6B4" w14:textId="77777777" w:rsidTr="0047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40834D" w14:textId="77777777" w:rsidR="0088377F" w:rsidRPr="008E1F8D" w:rsidRDefault="0088377F" w:rsidP="0092554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 xml:space="preserve">  Unknown</w:t>
            </w:r>
          </w:p>
        </w:tc>
        <w:tc>
          <w:tcPr>
            <w:tcW w:w="0" w:type="auto"/>
          </w:tcPr>
          <w:p w14:paraId="32F9F86A" w14:textId="77777777" w:rsidR="0088377F" w:rsidRPr="008E1F8D" w:rsidRDefault="0088377F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27</w:t>
            </w:r>
          </w:p>
        </w:tc>
        <w:tc>
          <w:tcPr>
            <w:tcW w:w="0" w:type="auto"/>
          </w:tcPr>
          <w:p w14:paraId="3ABBD360" w14:textId="77777777" w:rsidR="0088377F" w:rsidRPr="008E1F8D" w:rsidRDefault="0088377F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17</w:t>
            </w:r>
          </w:p>
        </w:tc>
        <w:tc>
          <w:tcPr>
            <w:tcW w:w="0" w:type="auto"/>
          </w:tcPr>
          <w:p w14:paraId="52A8CDAF" w14:textId="77777777" w:rsidR="0088377F" w:rsidRPr="008E1F8D" w:rsidRDefault="0088377F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10</w:t>
            </w:r>
          </w:p>
        </w:tc>
        <w:tc>
          <w:tcPr>
            <w:tcW w:w="0" w:type="auto"/>
          </w:tcPr>
          <w:p w14:paraId="30E79B2D" w14:textId="77777777" w:rsidR="0088377F" w:rsidRPr="008E1F8D" w:rsidRDefault="0088377F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011C19" w:rsidRPr="008E1F8D" w14:paraId="31B109AB" w14:textId="77777777" w:rsidTr="0047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852B07" w14:textId="71F76AA3" w:rsidR="00011C19" w:rsidRPr="008E1F8D" w:rsidRDefault="00011C19" w:rsidP="0092554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Extent of WLE</w:t>
            </w:r>
          </w:p>
        </w:tc>
        <w:tc>
          <w:tcPr>
            <w:tcW w:w="0" w:type="auto"/>
          </w:tcPr>
          <w:p w14:paraId="0DD06517" w14:textId="3BC2D4AB" w:rsidR="00011C19" w:rsidRPr="008E1F8D" w:rsidRDefault="00011C19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0" w:type="auto"/>
          </w:tcPr>
          <w:p w14:paraId="0EC2EA04" w14:textId="3C657BB6" w:rsidR="00011C19" w:rsidRPr="008E1F8D" w:rsidRDefault="00011C19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0" w:type="auto"/>
          </w:tcPr>
          <w:p w14:paraId="669859F1" w14:textId="1C47DBEC" w:rsidR="00011C19" w:rsidRPr="008E1F8D" w:rsidRDefault="00011C19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0" w:type="auto"/>
          </w:tcPr>
          <w:p w14:paraId="7DBF5F1E" w14:textId="0BCCA84E" w:rsidR="00011C19" w:rsidRPr="008E1F8D" w:rsidRDefault="00011C19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011C19" w:rsidRPr="008E1F8D" w14:paraId="30F3EB6C" w14:textId="77777777" w:rsidTr="0047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C99E33" w14:textId="189B5917" w:rsidR="00011C19" w:rsidRPr="00435E9D" w:rsidRDefault="00011C19" w:rsidP="0092554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435E9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 xml:space="preserve">  1cm</w:t>
            </w:r>
          </w:p>
        </w:tc>
        <w:tc>
          <w:tcPr>
            <w:tcW w:w="0" w:type="auto"/>
          </w:tcPr>
          <w:p w14:paraId="62C6EF87" w14:textId="1AB58C71" w:rsidR="00011C19" w:rsidRPr="008E1F8D" w:rsidRDefault="00011C19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97 (74.6%)</w:t>
            </w:r>
          </w:p>
        </w:tc>
        <w:tc>
          <w:tcPr>
            <w:tcW w:w="0" w:type="auto"/>
          </w:tcPr>
          <w:p w14:paraId="04E0088E" w14:textId="41D990A9" w:rsidR="00011C19" w:rsidRPr="008E1F8D" w:rsidRDefault="00011C19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72 (69.2%)</w:t>
            </w:r>
          </w:p>
        </w:tc>
        <w:tc>
          <w:tcPr>
            <w:tcW w:w="0" w:type="auto"/>
          </w:tcPr>
          <w:p w14:paraId="21B4E264" w14:textId="528F736B" w:rsidR="00011C19" w:rsidRPr="008E1F8D" w:rsidRDefault="00011C19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5 (96.2%)</w:t>
            </w:r>
          </w:p>
        </w:tc>
        <w:tc>
          <w:tcPr>
            <w:tcW w:w="0" w:type="auto"/>
          </w:tcPr>
          <w:p w14:paraId="335DCFA6" w14:textId="04891BAD" w:rsidR="00011C19" w:rsidRPr="008E1F8D" w:rsidRDefault="00011C19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01</w:t>
            </w:r>
            <w:r w:rsidR="001A7F5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6</w:t>
            </w:r>
          </w:p>
        </w:tc>
      </w:tr>
      <w:tr w:rsidR="00011C19" w:rsidRPr="008E1F8D" w14:paraId="727D42E3" w14:textId="77777777" w:rsidTr="0047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557A67" w14:textId="4A7BE2C2" w:rsidR="00011C19" w:rsidRPr="00435E9D" w:rsidRDefault="00011C19" w:rsidP="0092554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435E9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 xml:space="preserve">  2cm</w:t>
            </w:r>
          </w:p>
        </w:tc>
        <w:tc>
          <w:tcPr>
            <w:tcW w:w="0" w:type="auto"/>
          </w:tcPr>
          <w:p w14:paraId="42458FA5" w14:textId="0DB6F7EF" w:rsidR="00011C19" w:rsidRPr="008E1F8D" w:rsidRDefault="00011C19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8 (13.8%)</w:t>
            </w:r>
          </w:p>
        </w:tc>
        <w:tc>
          <w:tcPr>
            <w:tcW w:w="0" w:type="auto"/>
          </w:tcPr>
          <w:p w14:paraId="01A478B3" w14:textId="3F523BEE" w:rsidR="00011C19" w:rsidRPr="008E1F8D" w:rsidRDefault="00011C19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8 (17.3%)</w:t>
            </w:r>
          </w:p>
        </w:tc>
        <w:tc>
          <w:tcPr>
            <w:tcW w:w="0" w:type="auto"/>
          </w:tcPr>
          <w:p w14:paraId="1DB710A5" w14:textId="17103AE2" w:rsidR="00011C19" w:rsidRPr="008E1F8D" w:rsidRDefault="00011C19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0" w:type="auto"/>
          </w:tcPr>
          <w:p w14:paraId="13064477" w14:textId="1F367C41" w:rsidR="00011C19" w:rsidRPr="008E1F8D" w:rsidRDefault="00011C19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011C19" w:rsidRPr="008E1F8D" w14:paraId="71A65314" w14:textId="77777777" w:rsidTr="0047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9E26F3" w14:textId="14CE1A8F" w:rsidR="00011C19" w:rsidRPr="00435E9D" w:rsidRDefault="00011C19" w:rsidP="0092554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435E9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 xml:space="preserve">  Other</w:t>
            </w:r>
          </w:p>
        </w:tc>
        <w:tc>
          <w:tcPr>
            <w:tcW w:w="0" w:type="auto"/>
          </w:tcPr>
          <w:p w14:paraId="784903E0" w14:textId="41DD8FD4" w:rsidR="00011C19" w:rsidRPr="008E1F8D" w:rsidRDefault="00011C19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9 (6.9%)</w:t>
            </w:r>
          </w:p>
        </w:tc>
        <w:tc>
          <w:tcPr>
            <w:tcW w:w="0" w:type="auto"/>
          </w:tcPr>
          <w:p w14:paraId="2426B325" w14:textId="6BE3947A" w:rsidR="00011C19" w:rsidRPr="008E1F8D" w:rsidRDefault="00011C19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9 (8.7%)</w:t>
            </w:r>
          </w:p>
        </w:tc>
        <w:tc>
          <w:tcPr>
            <w:tcW w:w="0" w:type="auto"/>
          </w:tcPr>
          <w:p w14:paraId="7BB35533" w14:textId="6BE18B6D" w:rsidR="00011C19" w:rsidRPr="008E1F8D" w:rsidRDefault="00011C19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0" w:type="auto"/>
          </w:tcPr>
          <w:p w14:paraId="29D87FAA" w14:textId="3B363B12" w:rsidR="00011C19" w:rsidRPr="008E1F8D" w:rsidRDefault="00011C19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011C19" w:rsidRPr="008E1F8D" w14:paraId="74AE99AF" w14:textId="77777777" w:rsidTr="0047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25723B" w14:textId="694AB320" w:rsidR="00011C19" w:rsidRPr="00435E9D" w:rsidRDefault="00011C19" w:rsidP="0092554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435E9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 xml:space="preserve">  Not done</w:t>
            </w:r>
          </w:p>
        </w:tc>
        <w:tc>
          <w:tcPr>
            <w:tcW w:w="0" w:type="auto"/>
          </w:tcPr>
          <w:p w14:paraId="189C3640" w14:textId="71C6C9AF" w:rsidR="00011C19" w:rsidRPr="008E1F8D" w:rsidRDefault="00011C19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6 (4.6%)</w:t>
            </w:r>
          </w:p>
        </w:tc>
        <w:tc>
          <w:tcPr>
            <w:tcW w:w="0" w:type="auto"/>
          </w:tcPr>
          <w:p w14:paraId="3BD9EF8B" w14:textId="72343076" w:rsidR="00011C19" w:rsidRPr="008E1F8D" w:rsidRDefault="00011C19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 (4.8%)</w:t>
            </w:r>
          </w:p>
        </w:tc>
        <w:tc>
          <w:tcPr>
            <w:tcW w:w="0" w:type="auto"/>
          </w:tcPr>
          <w:p w14:paraId="32C78D7A" w14:textId="573422AA" w:rsidR="00011C19" w:rsidRPr="008E1F8D" w:rsidRDefault="00011C19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 (3.8%)</w:t>
            </w:r>
          </w:p>
        </w:tc>
        <w:tc>
          <w:tcPr>
            <w:tcW w:w="0" w:type="auto"/>
          </w:tcPr>
          <w:p w14:paraId="2C8B3CF7" w14:textId="0622C115" w:rsidR="00011C19" w:rsidRPr="008E1F8D" w:rsidRDefault="00011C19" w:rsidP="0092554A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C258B2" w:rsidRPr="008E1F8D" w14:paraId="30F9E2E2" w14:textId="77777777" w:rsidTr="0047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410B93" w14:textId="67581A25" w:rsidR="00C258B2" w:rsidRPr="00435E9D" w:rsidRDefault="00C258B2" w:rsidP="0092554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</w:pPr>
            <w:r w:rsidRPr="00435E9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AU"/>
                <w14:ligatures w14:val="none"/>
              </w:rPr>
              <w:t xml:space="preserve">  Unknown</w:t>
            </w:r>
          </w:p>
        </w:tc>
        <w:tc>
          <w:tcPr>
            <w:tcW w:w="0" w:type="auto"/>
          </w:tcPr>
          <w:p w14:paraId="6865F9F1" w14:textId="39EFFD45" w:rsidR="00C258B2" w:rsidRPr="008E1F8D" w:rsidRDefault="00C258B2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12</w:t>
            </w:r>
          </w:p>
        </w:tc>
        <w:tc>
          <w:tcPr>
            <w:tcW w:w="0" w:type="auto"/>
          </w:tcPr>
          <w:p w14:paraId="2B326FD7" w14:textId="46D41543" w:rsidR="00C258B2" w:rsidRPr="008E1F8D" w:rsidRDefault="00C258B2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06</w:t>
            </w:r>
          </w:p>
        </w:tc>
        <w:tc>
          <w:tcPr>
            <w:tcW w:w="0" w:type="auto"/>
          </w:tcPr>
          <w:p w14:paraId="48F9440D" w14:textId="514072F8" w:rsidR="00C258B2" w:rsidRPr="008E1F8D" w:rsidRDefault="00C258B2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8E1F8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06</w:t>
            </w:r>
          </w:p>
        </w:tc>
        <w:tc>
          <w:tcPr>
            <w:tcW w:w="0" w:type="auto"/>
          </w:tcPr>
          <w:p w14:paraId="1DB4825D" w14:textId="77777777" w:rsidR="00C258B2" w:rsidRPr="008E1F8D" w:rsidRDefault="00C258B2" w:rsidP="0092554A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</w:tbl>
    <w:p w14:paraId="29A9DFCA" w14:textId="77777777" w:rsidR="00726B6B" w:rsidRDefault="00726B6B" w:rsidP="009E4FA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0AD5E44" w14:textId="77777777" w:rsidR="00726B6B" w:rsidRDefault="00726B6B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542EC14" w14:textId="74FB1DA6" w:rsidR="0065313A" w:rsidRPr="008E1F8D" w:rsidRDefault="0065313A" w:rsidP="009E4FA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8E1F8D">
        <w:rPr>
          <w:rFonts w:ascii="Times New Roman" w:hAnsi="Times New Roman" w:cs="Times New Roman"/>
          <w:b/>
          <w:bCs/>
        </w:rPr>
        <w:lastRenderedPageBreak/>
        <w:t>Supplement 2</w:t>
      </w:r>
      <w:r w:rsidR="007C488C" w:rsidRPr="008E1F8D">
        <w:rPr>
          <w:rFonts w:ascii="Times New Roman" w:hAnsi="Times New Roman" w:cs="Times New Roman"/>
          <w:b/>
          <w:bCs/>
        </w:rPr>
        <w:t xml:space="preserve">: </w:t>
      </w:r>
      <w:r w:rsidR="007C488C" w:rsidRPr="008E1F8D">
        <w:rPr>
          <w:rFonts w:ascii="Times New Roman" w:hAnsi="Times New Roman" w:cs="Times New Roman"/>
        </w:rPr>
        <w:t xml:space="preserve">Univariable and Multivariable </w:t>
      </w:r>
      <w:r w:rsidR="007C488C" w:rsidRPr="008E1F8D">
        <w:rPr>
          <w:rFonts w:ascii="Times New Roman" w:hAnsi="Times New Roman" w:cs="Times New Roman"/>
          <w:lang w:val="en-US"/>
        </w:rPr>
        <w:t>logistic regression analysis for factors associated with 1</w:t>
      </w:r>
      <w:r w:rsidR="007C488C" w:rsidRPr="008E1F8D">
        <w:rPr>
          <w:rFonts w:ascii="Times New Roman" w:hAnsi="Times New Roman" w:cs="Times New Roman"/>
          <w:vertAlign w:val="superscript"/>
          <w:lang w:val="en-US"/>
        </w:rPr>
        <w:t>st</w:t>
      </w:r>
      <w:r w:rsidR="007C488C" w:rsidRPr="008E1F8D">
        <w:rPr>
          <w:rFonts w:ascii="Times New Roman" w:hAnsi="Times New Roman" w:cs="Times New Roman"/>
          <w:lang w:val="en-US"/>
        </w:rPr>
        <w:t xml:space="preserve"> recurrence, on pairwise testing comparing </w:t>
      </w:r>
      <w:r w:rsidR="007C488C" w:rsidRPr="008E1F8D">
        <w:rPr>
          <w:rFonts w:ascii="Times New Roman" w:hAnsi="Times New Roman" w:cs="Times New Roman"/>
        </w:rPr>
        <w:t>T1 early recurrences (event outcome, 1) with T1 late recurrences (non-event, 0)</w:t>
      </w:r>
      <w:r w:rsidR="007C488C" w:rsidRPr="008E1F8D">
        <w:rPr>
          <w:rFonts w:ascii="Times New Roman" w:hAnsi="Times New Roman" w:cs="Times New Roman"/>
          <w:lang w:val="en-US"/>
        </w:rPr>
        <w:t xml:space="preserve">. Only variables that were statically significant (p&lt;0.05) on univariable analysis were included in the multivariable analysis. </w:t>
      </w:r>
      <w:r w:rsidR="007C488C" w:rsidRPr="008E1F8D">
        <w:rPr>
          <w:rFonts w:ascii="Times New Roman" w:hAnsi="Times New Roman" w:cs="Times New Roman"/>
        </w:rPr>
        <w:t>SLNB, sentinel lymph node biopsy.</w:t>
      </w:r>
    </w:p>
    <w:tbl>
      <w:tblPr>
        <w:tblW w:w="5000" w:type="pct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3204"/>
        <w:gridCol w:w="1944"/>
        <w:gridCol w:w="968"/>
        <w:gridCol w:w="1944"/>
        <w:gridCol w:w="966"/>
      </w:tblGrid>
      <w:tr w:rsidR="00C32633" w:rsidRPr="00445AF9" w14:paraId="5EA2F6BD" w14:textId="77777777" w:rsidTr="00B66270">
        <w:trPr>
          <w:trHeight w:val="624"/>
          <w:tblHeader/>
          <w:jc w:val="center"/>
        </w:trPr>
        <w:tc>
          <w:tcPr>
            <w:tcW w:w="1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9289FB" w14:textId="5F2CF87A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 xml:space="preserve">T1 </w:t>
            </w:r>
            <w:r w:rsidR="00CF7BA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Rapid</w:t>
            </w:r>
            <w:r w:rsidRPr="00445AF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 xml:space="preserve"> vs T1 Late</w:t>
            </w:r>
          </w:p>
        </w:tc>
        <w:tc>
          <w:tcPr>
            <w:tcW w:w="16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C465AE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Univariable</w:t>
            </w:r>
          </w:p>
        </w:tc>
        <w:tc>
          <w:tcPr>
            <w:tcW w:w="16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7DBC05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Multivariable</w:t>
            </w:r>
            <w:r w:rsidRPr="00BF39C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br/>
              <w:t>(Ulceration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 xml:space="preserve"> only</w:t>
            </w:r>
            <w:r w:rsidRPr="00BF39C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)</w:t>
            </w:r>
          </w:p>
        </w:tc>
      </w:tr>
      <w:tr w:rsidR="00C32633" w:rsidRPr="00445AF9" w14:paraId="131718DF" w14:textId="77777777" w:rsidTr="00B66270">
        <w:trPr>
          <w:tblHeader/>
          <w:jc w:val="center"/>
        </w:trPr>
        <w:tc>
          <w:tcPr>
            <w:tcW w:w="1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E09238" w14:textId="77777777" w:rsidR="00C32633" w:rsidRPr="00445AF9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Variable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5634DA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OR (95% CI)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36661E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BF39C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P-value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F834FD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BF39C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OR (95% CI)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158834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BF39C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P-value</w:t>
            </w:r>
          </w:p>
        </w:tc>
      </w:tr>
      <w:tr w:rsidR="00C32633" w:rsidRPr="00445AF9" w14:paraId="4B001FBB" w14:textId="77777777" w:rsidTr="00B66270">
        <w:trPr>
          <w:jc w:val="center"/>
        </w:trPr>
        <w:tc>
          <w:tcPr>
            <w:tcW w:w="1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0F0F0"/>
            <w:hideMark/>
          </w:tcPr>
          <w:p w14:paraId="7821DEA7" w14:textId="77777777" w:rsidR="00C32633" w:rsidRPr="00445AF9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Sex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0F0F0"/>
            <w:vAlign w:val="center"/>
            <w:hideMark/>
          </w:tcPr>
          <w:p w14:paraId="46679CFC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0F0F0"/>
            <w:vAlign w:val="center"/>
            <w:hideMark/>
          </w:tcPr>
          <w:p w14:paraId="0FFE542E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0F0F0"/>
          </w:tcPr>
          <w:p w14:paraId="2AF01A04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02A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0F0F0"/>
          </w:tcPr>
          <w:p w14:paraId="5822D2DC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02A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</w:tr>
      <w:tr w:rsidR="00C32633" w:rsidRPr="00445AF9" w14:paraId="60FEF679" w14:textId="77777777" w:rsidTr="00B66270">
        <w:trPr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CE32A8" w14:textId="77777777" w:rsidR="00C32633" w:rsidRPr="00445AF9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Male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A3C30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562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3B928" w14:textId="66BF701A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562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7</w:t>
            </w:r>
            <w:r w:rsidR="006D1AD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67C30474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02A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3F8EB693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02A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</w:tr>
      <w:tr w:rsidR="00C32633" w:rsidRPr="00445AF9" w14:paraId="051CED20" w14:textId="77777777" w:rsidTr="00B66270">
        <w:trPr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hideMark/>
          </w:tcPr>
          <w:p w14:paraId="30426E54" w14:textId="77777777" w:rsidR="00C32633" w:rsidRPr="00445AF9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Female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  <w:hideMark/>
          </w:tcPr>
          <w:p w14:paraId="7F8F5558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562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.08 (0.71, 1.65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  <w:hideMark/>
          </w:tcPr>
          <w:p w14:paraId="38CA0017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38723438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02A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104A1539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02A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</w:tr>
      <w:tr w:rsidR="00C32633" w:rsidRPr="00445AF9" w14:paraId="7579A090" w14:textId="77777777" w:rsidTr="00B66270">
        <w:trPr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C187B1" w14:textId="77777777" w:rsidR="00C32633" w:rsidRPr="00445AF9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Age (categorised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F6B71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9953C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20EEE7B4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02A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083BB41E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02A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</w:tr>
      <w:tr w:rsidR="00C32633" w:rsidRPr="00445AF9" w14:paraId="71C6CCA0" w14:textId="77777777" w:rsidTr="00B66270">
        <w:trPr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hideMark/>
          </w:tcPr>
          <w:p w14:paraId="5611A0F5" w14:textId="77777777" w:rsidR="00C32633" w:rsidRPr="00445AF9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&lt;=6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  <w:hideMark/>
          </w:tcPr>
          <w:p w14:paraId="7D58BF60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562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  <w:hideMark/>
          </w:tcPr>
          <w:p w14:paraId="50B2C70D" w14:textId="77777777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6627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&lt;.000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758B1D41" w14:textId="77777777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6627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74EE3727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02A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0010</w:t>
            </w:r>
          </w:p>
        </w:tc>
      </w:tr>
      <w:tr w:rsidR="00C32633" w:rsidRPr="00445AF9" w14:paraId="655DB919" w14:textId="77777777" w:rsidTr="00B66270">
        <w:trPr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A500E5" w14:textId="77777777" w:rsidR="00C32633" w:rsidRPr="00445AF9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&gt;6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04B40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562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.51 (1.88, 6.56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3AC0B" w14:textId="77777777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231BFB03" w14:textId="77777777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6627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.94 (1.55, 5.5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037973D7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02A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C32633" w:rsidRPr="00445AF9" w14:paraId="0A88D63D" w14:textId="77777777" w:rsidTr="00B66270">
        <w:trPr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hideMark/>
          </w:tcPr>
          <w:p w14:paraId="5792E48C" w14:textId="77777777" w:rsidR="00C32633" w:rsidRPr="00445AF9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Family history of melanoma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  <w:hideMark/>
          </w:tcPr>
          <w:p w14:paraId="3956C15A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  <w:hideMark/>
          </w:tcPr>
          <w:p w14:paraId="50446226" w14:textId="77777777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6A763E71" w14:textId="77777777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6627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554671CE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02A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C32633" w:rsidRPr="00445AF9" w14:paraId="2395C847" w14:textId="77777777" w:rsidTr="00B66270">
        <w:trPr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8F92F0" w14:textId="77777777" w:rsidR="00C32633" w:rsidRPr="00445AF9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o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4E48B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562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07CCA" w14:textId="0A91E7BC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6627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53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3E80387C" w14:textId="77777777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6627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5803C47D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02A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C32633" w:rsidRPr="00445AF9" w14:paraId="2729ED7D" w14:textId="77777777" w:rsidTr="00B66270">
        <w:trPr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hideMark/>
          </w:tcPr>
          <w:p w14:paraId="44310F9A" w14:textId="77777777" w:rsidR="00C32633" w:rsidRPr="00445AF9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known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  <w:hideMark/>
          </w:tcPr>
          <w:p w14:paraId="29306F8C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562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.64 (0.65, 4.15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  <w:hideMark/>
          </w:tcPr>
          <w:p w14:paraId="42341737" w14:textId="77777777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636B6C26" w14:textId="77777777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6627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2B20DF79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02A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C32633" w:rsidRPr="00445AF9" w14:paraId="7E3551F3" w14:textId="77777777" w:rsidTr="00B66270">
        <w:trPr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88A7A9" w14:textId="77777777" w:rsidR="00C32633" w:rsidRPr="00445AF9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4AA4E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562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.17 (0.63, 2.1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636C0" w14:textId="77777777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637F1101" w14:textId="77777777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6627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1CBC487B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02A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C32633" w:rsidRPr="00445AF9" w14:paraId="7F03A64F" w14:textId="77777777" w:rsidTr="00B66270">
        <w:trPr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hideMark/>
          </w:tcPr>
          <w:p w14:paraId="5E95CB1D" w14:textId="77777777" w:rsidR="00C32633" w:rsidRPr="00445AF9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Subtype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  <w:hideMark/>
          </w:tcPr>
          <w:p w14:paraId="339E10B2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  <w:hideMark/>
          </w:tcPr>
          <w:p w14:paraId="51F34B7D" w14:textId="77777777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7DA3D78B" w14:textId="77777777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6627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1190E73C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02A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C32633" w:rsidRPr="00445AF9" w14:paraId="67639FB9" w14:textId="77777777" w:rsidTr="00B66270">
        <w:trPr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1029C6" w14:textId="77777777" w:rsidR="00C32633" w:rsidRPr="00445AF9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SM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F5B2E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562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9F423" w14:textId="081949F2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6627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02</w:t>
            </w:r>
            <w:r w:rsidR="00F513F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7A17C94A" w14:textId="77777777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6627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7D920F58" w14:textId="20B31D9F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02A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11</w:t>
            </w:r>
          </w:p>
        </w:tc>
      </w:tr>
      <w:tr w:rsidR="00C32633" w:rsidRPr="00445AF9" w14:paraId="39A97358" w14:textId="77777777" w:rsidTr="00B66270">
        <w:trPr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hideMark/>
          </w:tcPr>
          <w:p w14:paraId="73F366AD" w14:textId="77777777" w:rsidR="00C32633" w:rsidRPr="00445AF9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M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  <w:hideMark/>
          </w:tcPr>
          <w:p w14:paraId="5BB6FF52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562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.27 (1.57, 17.71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  <w:hideMark/>
          </w:tcPr>
          <w:p w14:paraId="166DCC07" w14:textId="77777777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0D38D6DA" w14:textId="77777777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6627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.16 (0.85, 11.7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58972669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02A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C32633" w:rsidRPr="00445AF9" w14:paraId="2E6AD569" w14:textId="77777777" w:rsidTr="00B66270">
        <w:trPr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BAD1B5" w14:textId="77777777" w:rsidR="00C32633" w:rsidRPr="00445AF9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Other/Unknown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BE551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562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.19 (0.77, 1.8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94917" w14:textId="77777777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4725CA27" w14:textId="77777777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6627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.42 (0.88, 2.29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0FC908FF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02A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C32633" w:rsidRPr="00445AF9" w14:paraId="6B9B23DF" w14:textId="77777777" w:rsidTr="00B66270">
        <w:trPr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hideMark/>
          </w:tcPr>
          <w:p w14:paraId="5389EE84" w14:textId="77777777" w:rsidR="00C32633" w:rsidRPr="00445AF9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Primary site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  <w:hideMark/>
          </w:tcPr>
          <w:p w14:paraId="6D9021D5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  <w:hideMark/>
          </w:tcPr>
          <w:p w14:paraId="4D6EC716" w14:textId="77777777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2DD8879C" w14:textId="77777777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6627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66D745BC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02A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C32633" w:rsidRPr="00445AF9" w14:paraId="55BB606C" w14:textId="77777777" w:rsidTr="00B66270">
        <w:trPr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BC1567" w14:textId="77777777" w:rsidR="00C32633" w:rsidRPr="00445AF9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Other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DDFC3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562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E49C2" w14:textId="77777777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6627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006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04F04C01" w14:textId="77777777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6627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11A08282" w14:textId="711EF26E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02A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13</w:t>
            </w:r>
          </w:p>
        </w:tc>
      </w:tr>
      <w:tr w:rsidR="00C32633" w:rsidRPr="00445AF9" w14:paraId="0894DC51" w14:textId="77777777" w:rsidTr="00B66270">
        <w:trPr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hideMark/>
          </w:tcPr>
          <w:p w14:paraId="106EF15B" w14:textId="77777777" w:rsidR="00C32633" w:rsidRPr="00445AF9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Head/Neck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  <w:hideMark/>
          </w:tcPr>
          <w:p w14:paraId="0B2DF153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562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.14 (1.24, 3.7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  <w:hideMark/>
          </w:tcPr>
          <w:p w14:paraId="7C8FB8A4" w14:textId="77777777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30AB7453" w14:textId="77777777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6627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.59 (0.87, 2.93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3C9A5AA9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02A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C32633" w:rsidRPr="00445AF9" w14:paraId="01C04F16" w14:textId="77777777" w:rsidTr="00B66270">
        <w:trPr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D4B783" w14:textId="77777777" w:rsidR="00C32633" w:rsidRPr="00445AF9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Mitoses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0FD3F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03FDE" w14:textId="77777777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2AAEE34B" w14:textId="77777777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6627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12527E34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02A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C32633" w:rsidRPr="00445AF9" w14:paraId="311799C3" w14:textId="77777777" w:rsidTr="00B66270">
        <w:trPr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hideMark/>
          </w:tcPr>
          <w:p w14:paraId="49A6A954" w14:textId="77777777" w:rsidR="00C32633" w:rsidRPr="00445AF9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&lt;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  <w:hideMark/>
          </w:tcPr>
          <w:p w14:paraId="19BAC70C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562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  <w:hideMark/>
          </w:tcPr>
          <w:p w14:paraId="2D72E570" w14:textId="4D368AC7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6627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01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2BD8B781" w14:textId="77777777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6627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3404A415" w14:textId="4B47615E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02A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049</w:t>
            </w:r>
          </w:p>
        </w:tc>
      </w:tr>
      <w:tr w:rsidR="00C32633" w:rsidRPr="00445AF9" w14:paraId="42654C24" w14:textId="77777777" w:rsidTr="00B66270">
        <w:trPr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72A966" w14:textId="77777777" w:rsidR="00C32633" w:rsidRPr="001A7F53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1A7F5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≥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9ACE8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562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.07 (1.13, 3.7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B2E0C" w14:textId="77777777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48B28688" w14:textId="77777777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6627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.91 (1.00, 3.63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03DFF922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02A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C32633" w:rsidRPr="00445AF9" w14:paraId="23C3F446" w14:textId="77777777" w:rsidTr="00B66270">
        <w:trPr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hideMark/>
          </w:tcPr>
          <w:p w14:paraId="4326E329" w14:textId="77777777" w:rsidR="00C32633" w:rsidRPr="001A7F53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1A7F53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Ulceration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  <w:hideMark/>
          </w:tcPr>
          <w:p w14:paraId="45E56CD1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  <w:hideMark/>
          </w:tcPr>
          <w:p w14:paraId="0D8C6E5D" w14:textId="77777777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5F72907E" w14:textId="77777777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6627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491E2025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02A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C32633" w:rsidRPr="00445AF9" w14:paraId="6943A936" w14:textId="77777777" w:rsidTr="00B66270">
        <w:trPr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7EEA30" w14:textId="77777777" w:rsidR="00C32633" w:rsidRPr="00445AF9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o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AF53A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562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E77FA" w14:textId="77777777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6627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008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5DDD9DB7" w14:textId="77777777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6627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19F864E7" w14:textId="0C6F3349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02A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037</w:t>
            </w:r>
          </w:p>
        </w:tc>
      </w:tr>
      <w:tr w:rsidR="00C32633" w:rsidRPr="00445AF9" w14:paraId="586B870F" w14:textId="77777777" w:rsidTr="00B66270">
        <w:trPr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hideMark/>
          </w:tcPr>
          <w:p w14:paraId="63BF7EC4" w14:textId="77777777" w:rsidR="00C32633" w:rsidRPr="00445AF9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known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  <w:hideMark/>
          </w:tcPr>
          <w:p w14:paraId="446F1299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562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49 (0.31, 0.79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  <w:hideMark/>
          </w:tcPr>
          <w:p w14:paraId="742958E9" w14:textId="77777777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7144E0F9" w14:textId="77777777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6627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52 (0.31, 0.8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7A7793BC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02A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C32633" w:rsidRPr="00445AF9" w14:paraId="509E1916" w14:textId="77777777" w:rsidTr="00B66270">
        <w:trPr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293CB7" w14:textId="77777777" w:rsidR="00C32633" w:rsidRPr="00445AF9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B1265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562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.16 (0.53, 2.56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D8554" w14:textId="77777777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7F80E325" w14:textId="77777777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6627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.12 (0.49, 2.55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0E96F768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02A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 </w:t>
            </w:r>
          </w:p>
        </w:tc>
      </w:tr>
      <w:tr w:rsidR="00C32633" w:rsidRPr="00445AF9" w14:paraId="68FBD9F3" w14:textId="77777777" w:rsidTr="00B66270">
        <w:trPr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5C3545B2" w14:textId="77777777" w:rsidR="00C32633" w:rsidRPr="00445AF9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Breslow thickness (2 groups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</w:tcPr>
          <w:p w14:paraId="02BF9C4D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</w:tcPr>
          <w:p w14:paraId="0BDBF943" w14:textId="77777777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10F6372B" w14:textId="77777777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50AF1D17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C32633" w:rsidRPr="00445AF9" w14:paraId="50792556" w14:textId="77777777" w:rsidTr="00B66270">
        <w:trPr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</w:tcPr>
          <w:p w14:paraId="20E538AA" w14:textId="77777777" w:rsidR="00C32633" w:rsidRPr="00445AF9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&lt;0.8 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B8F21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562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E8F65" w14:textId="1ABA8BAB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B66270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8</w:t>
            </w:r>
            <w:r w:rsidR="00F513F1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7E800E8C" w14:textId="77777777" w:rsidR="00C32633" w:rsidRPr="00B66270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11BB109E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C32633" w:rsidRPr="00445AF9" w14:paraId="59433655" w14:textId="77777777" w:rsidTr="00B66270">
        <w:trPr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529A26F6" w14:textId="77777777" w:rsidR="00C32633" w:rsidRPr="00445AF9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8 – 1.0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</w:tcPr>
          <w:p w14:paraId="7ED59995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562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.05 (0.70, 1.5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</w:tcPr>
          <w:p w14:paraId="6371F0BF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252DC6C0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682E74C9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C32633" w:rsidRPr="00445AF9" w14:paraId="5DFCA69C" w14:textId="77777777" w:rsidTr="00B66270">
        <w:trPr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</w:tcPr>
          <w:p w14:paraId="07924C68" w14:textId="77777777" w:rsidR="00C32633" w:rsidRPr="00445AF9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lastRenderedPageBreak/>
              <w:t>Breslow thickness (3 groups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9EFD3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2346A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19A47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8727B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C32633" w:rsidRPr="00445AF9" w14:paraId="43B79733" w14:textId="77777777" w:rsidTr="00B66270">
        <w:trPr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409084EA" w14:textId="77777777" w:rsidR="00C32633" w:rsidRPr="00445AF9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&lt;0.5 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</w:tcPr>
          <w:p w14:paraId="0347E179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562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</w:tcPr>
          <w:p w14:paraId="77A197F9" w14:textId="3C30C402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7C162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92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</w:tcPr>
          <w:p w14:paraId="0D50346F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</w:tcPr>
          <w:p w14:paraId="58F82BDD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C32633" w:rsidRPr="00445AF9" w14:paraId="723F8A86" w14:textId="77777777" w:rsidTr="00B66270">
        <w:trPr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</w:tcPr>
          <w:p w14:paraId="7530582A" w14:textId="77777777" w:rsidR="00C32633" w:rsidRPr="00445AF9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5 – 0.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3EE3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7C162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90 (0.46, 1.7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07F6E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6731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4A08A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C32633" w:rsidRPr="00445AF9" w14:paraId="40277A51" w14:textId="77777777" w:rsidTr="00B66270">
        <w:trPr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0AB21FF5" w14:textId="77777777" w:rsidR="00C32633" w:rsidRPr="00445AF9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8 – 1.0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</w:tcPr>
          <w:p w14:paraId="6E80C0CF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7C162F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97 (0.52, 1.8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</w:tcPr>
          <w:p w14:paraId="5C71B7FD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</w:tcPr>
          <w:p w14:paraId="11AC493E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</w:tcPr>
          <w:p w14:paraId="19828B52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C32633" w:rsidRPr="00445AF9" w14:paraId="43DDE6DF" w14:textId="77777777" w:rsidTr="00B66270">
        <w:trPr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</w:tcPr>
          <w:p w14:paraId="458C51BD" w14:textId="77777777" w:rsidR="00C32633" w:rsidRPr="00445AF9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Fitzpatrick skin type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8911C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3A3A8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A3E9F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12464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C32633" w:rsidRPr="00445AF9" w14:paraId="5F8AAF85" w14:textId="77777777" w:rsidTr="00B66270">
        <w:trPr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32EECAFC" w14:textId="77777777" w:rsidR="00C32633" w:rsidRPr="00445AF9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I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</w:tcPr>
          <w:p w14:paraId="0DEDF473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562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</w:tcPr>
          <w:p w14:paraId="7CC79D84" w14:textId="5F38501F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562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16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</w:tcPr>
          <w:p w14:paraId="10F2C492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</w:tcPr>
          <w:p w14:paraId="4C6BD301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C32633" w:rsidRPr="00445AF9" w14:paraId="543AED78" w14:textId="77777777" w:rsidTr="00B66270">
        <w:trPr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</w:tcPr>
          <w:p w14:paraId="667C5935" w14:textId="77777777" w:rsidR="00C32633" w:rsidRPr="00445AF9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II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72291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562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57 (0.25, 1.2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5E620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A1E1C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1F2C2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C32633" w:rsidRPr="00445AF9" w14:paraId="161B1FC7" w14:textId="77777777" w:rsidTr="00B66270">
        <w:trPr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73B4EB22" w14:textId="77777777" w:rsidR="00C32633" w:rsidRPr="00445AF9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III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</w:tcPr>
          <w:p w14:paraId="7EAD6FAF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562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69 (0.27, 1.7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</w:tcPr>
          <w:p w14:paraId="5EA281D6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</w:tcPr>
          <w:p w14:paraId="1B5BD2ED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</w:tcPr>
          <w:p w14:paraId="2CB77BF5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C32633" w:rsidRPr="00445AF9" w14:paraId="7CE2823A" w14:textId="77777777" w:rsidTr="00B66270">
        <w:trPr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</w:tcPr>
          <w:p w14:paraId="299ECA7E" w14:textId="77777777" w:rsidR="00C32633" w:rsidRPr="00445AF9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IV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B1C43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562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64 (0.28, 1.46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82409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B441D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D405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C32633" w:rsidRPr="00445AF9" w14:paraId="4EAD14FE" w14:textId="77777777" w:rsidTr="00B66270">
        <w:trPr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</w:tcPr>
          <w:p w14:paraId="18AAF70A" w14:textId="77777777" w:rsidR="00C32633" w:rsidRPr="00445AF9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Unknown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</w:tcPr>
          <w:p w14:paraId="71D3F9CB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562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.80 (0.54, 5.9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</w:tcPr>
          <w:p w14:paraId="6C22E5AB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</w:tcPr>
          <w:p w14:paraId="11D1B3CE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</w:tcPr>
          <w:p w14:paraId="34EBA1DB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C32633" w:rsidRPr="00445AF9" w14:paraId="4A8E7234" w14:textId="77777777" w:rsidTr="00B66270">
        <w:trPr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0B2438" w14:textId="77777777" w:rsidR="00C32633" w:rsidRPr="00445AF9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Mutation type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97148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B9113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96F67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392AA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C32633" w:rsidRPr="00445AF9" w14:paraId="638DE6A9" w14:textId="77777777" w:rsidTr="00B66270">
        <w:trPr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hideMark/>
          </w:tcPr>
          <w:p w14:paraId="55C004B0" w14:textId="77777777" w:rsidR="00C32633" w:rsidRPr="00445AF9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BRAF v600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  <w:hideMark/>
          </w:tcPr>
          <w:p w14:paraId="4280BEEF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562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  <w:hideMark/>
          </w:tcPr>
          <w:p w14:paraId="6029BF59" w14:textId="0F7B6AE5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562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6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</w:tcPr>
          <w:p w14:paraId="3C9EA215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</w:tcPr>
          <w:p w14:paraId="2CBCD6EC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C32633" w:rsidRPr="00445AF9" w14:paraId="487514DD" w14:textId="77777777" w:rsidTr="00B66270">
        <w:trPr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D6D3CF" w14:textId="77777777" w:rsidR="00C32633" w:rsidRPr="00445AF9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Other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8940D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562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.35 (0.44, 4.1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4871E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08648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C3FB7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C32633" w:rsidRPr="00445AF9" w14:paraId="7F4FC715" w14:textId="77777777" w:rsidTr="00B66270">
        <w:trPr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hideMark/>
          </w:tcPr>
          <w:p w14:paraId="4EAE43C4" w14:textId="77777777" w:rsidR="00C32633" w:rsidRPr="00445AF9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WT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  <w:hideMark/>
          </w:tcPr>
          <w:p w14:paraId="0E6A9C1C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562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.86 (0.53, 6.56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  <w:hideMark/>
          </w:tcPr>
          <w:p w14:paraId="2AF392D9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</w:tcPr>
          <w:p w14:paraId="5D555CE8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</w:tcPr>
          <w:p w14:paraId="2EDA1476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C32633" w:rsidRPr="00445AF9" w14:paraId="7E86A1B4" w14:textId="77777777" w:rsidTr="00B66270">
        <w:trPr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957720" w14:textId="77777777" w:rsidR="00C32633" w:rsidRPr="00445AF9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AU"/>
                <w14:ligatures w14:val="none"/>
              </w:rPr>
              <w:t>SLNB performed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7E244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003CC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E92B0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E1ACB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C32633" w:rsidRPr="00445AF9" w14:paraId="0167A8CC" w14:textId="77777777" w:rsidTr="00B66270">
        <w:trPr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hideMark/>
          </w:tcPr>
          <w:p w14:paraId="0DF66CEE" w14:textId="77777777" w:rsidR="00C32633" w:rsidRPr="00445AF9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o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  <w:hideMark/>
          </w:tcPr>
          <w:p w14:paraId="41BDA793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562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  <w:hideMark/>
          </w:tcPr>
          <w:p w14:paraId="23D28653" w14:textId="2324E301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562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9</w:t>
            </w:r>
            <w:r w:rsidR="00FF77A3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</w:tcPr>
          <w:p w14:paraId="5E77E269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vAlign w:val="center"/>
          </w:tcPr>
          <w:p w14:paraId="3835C231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C32633" w:rsidRPr="00445AF9" w14:paraId="547BD507" w14:textId="77777777" w:rsidTr="00B66270">
        <w:trPr>
          <w:jc w:val="center"/>
        </w:trPr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C3492B" w14:textId="77777777" w:rsidR="00C32633" w:rsidRPr="00445AF9" w:rsidRDefault="00C32633" w:rsidP="00E421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445AF9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DAACCB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5623D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.97 (0.53, 1.75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23D99A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5F98C0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73D33D" w14:textId="77777777" w:rsidR="00C32633" w:rsidRPr="00445AF9" w:rsidRDefault="00C32633" w:rsidP="00E42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</w:tbl>
    <w:p w14:paraId="75E3ABD9" w14:textId="77777777" w:rsidR="0065313A" w:rsidRDefault="0065313A" w:rsidP="009E4FA9">
      <w:pPr>
        <w:spacing w:line="360" w:lineRule="auto"/>
        <w:rPr>
          <w:rFonts w:ascii="Times New Roman" w:hAnsi="Times New Roman" w:cs="Times New Roman"/>
        </w:rPr>
      </w:pPr>
    </w:p>
    <w:p w14:paraId="39CF0593" w14:textId="77777777" w:rsidR="003E435F" w:rsidRPr="003E435F" w:rsidRDefault="003E435F" w:rsidP="003E435F">
      <w:pPr>
        <w:ind w:firstLine="720"/>
        <w:rPr>
          <w:rFonts w:ascii="Times New Roman" w:hAnsi="Times New Roman" w:cs="Times New Roman"/>
        </w:rPr>
      </w:pPr>
    </w:p>
    <w:sectPr w:rsidR="003E435F" w:rsidRPr="003E43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D3E"/>
    <w:rsid w:val="00011C19"/>
    <w:rsid w:val="00013874"/>
    <w:rsid w:val="000308BD"/>
    <w:rsid w:val="00035C73"/>
    <w:rsid w:val="00037ECF"/>
    <w:rsid w:val="00054237"/>
    <w:rsid w:val="00055D5D"/>
    <w:rsid w:val="000562A1"/>
    <w:rsid w:val="000616BF"/>
    <w:rsid w:val="00067704"/>
    <w:rsid w:val="000720F8"/>
    <w:rsid w:val="00076971"/>
    <w:rsid w:val="00081C6E"/>
    <w:rsid w:val="0008643C"/>
    <w:rsid w:val="0009699C"/>
    <w:rsid w:val="000B22A7"/>
    <w:rsid w:val="000D1DAA"/>
    <w:rsid w:val="000D3805"/>
    <w:rsid w:val="000D644B"/>
    <w:rsid w:val="000D6736"/>
    <w:rsid w:val="000E4761"/>
    <w:rsid w:val="000E6C5F"/>
    <w:rsid w:val="0010481E"/>
    <w:rsid w:val="00113D43"/>
    <w:rsid w:val="001142DD"/>
    <w:rsid w:val="0013108F"/>
    <w:rsid w:val="0015193C"/>
    <w:rsid w:val="00153CE3"/>
    <w:rsid w:val="0015473D"/>
    <w:rsid w:val="0015629C"/>
    <w:rsid w:val="001709CE"/>
    <w:rsid w:val="001715DD"/>
    <w:rsid w:val="00174857"/>
    <w:rsid w:val="001777B7"/>
    <w:rsid w:val="00181C1F"/>
    <w:rsid w:val="0018631C"/>
    <w:rsid w:val="00193128"/>
    <w:rsid w:val="001A1E5A"/>
    <w:rsid w:val="001A3FEB"/>
    <w:rsid w:val="001A7F53"/>
    <w:rsid w:val="001B3A68"/>
    <w:rsid w:val="001B599C"/>
    <w:rsid w:val="001B5F65"/>
    <w:rsid w:val="001C5F0D"/>
    <w:rsid w:val="001D3C2C"/>
    <w:rsid w:val="001D3F13"/>
    <w:rsid w:val="001D77C8"/>
    <w:rsid w:val="001E01D3"/>
    <w:rsid w:val="001E5D64"/>
    <w:rsid w:val="001E5EB5"/>
    <w:rsid w:val="001E656F"/>
    <w:rsid w:val="001E7447"/>
    <w:rsid w:val="00222700"/>
    <w:rsid w:val="00247313"/>
    <w:rsid w:val="00251E09"/>
    <w:rsid w:val="0026317D"/>
    <w:rsid w:val="00277F9F"/>
    <w:rsid w:val="00292BBC"/>
    <w:rsid w:val="002A1CB3"/>
    <w:rsid w:val="002A297E"/>
    <w:rsid w:val="002B2F24"/>
    <w:rsid w:val="002C1483"/>
    <w:rsid w:val="002E2993"/>
    <w:rsid w:val="002F1CDC"/>
    <w:rsid w:val="002F25A5"/>
    <w:rsid w:val="002F748A"/>
    <w:rsid w:val="00311355"/>
    <w:rsid w:val="00321365"/>
    <w:rsid w:val="003306CA"/>
    <w:rsid w:val="00335BD7"/>
    <w:rsid w:val="00337E03"/>
    <w:rsid w:val="00356268"/>
    <w:rsid w:val="003570D2"/>
    <w:rsid w:val="00357EF3"/>
    <w:rsid w:val="00386BF7"/>
    <w:rsid w:val="003A2D7E"/>
    <w:rsid w:val="003A7849"/>
    <w:rsid w:val="003B64D3"/>
    <w:rsid w:val="003C350A"/>
    <w:rsid w:val="003C3CB3"/>
    <w:rsid w:val="003C55D0"/>
    <w:rsid w:val="003D47DF"/>
    <w:rsid w:val="003E1EFC"/>
    <w:rsid w:val="003E435F"/>
    <w:rsid w:val="003E78E3"/>
    <w:rsid w:val="003F486A"/>
    <w:rsid w:val="003F76CC"/>
    <w:rsid w:val="004011D1"/>
    <w:rsid w:val="0041696C"/>
    <w:rsid w:val="00421195"/>
    <w:rsid w:val="00422A62"/>
    <w:rsid w:val="0042336A"/>
    <w:rsid w:val="00433902"/>
    <w:rsid w:val="00435E06"/>
    <w:rsid w:val="00435E9D"/>
    <w:rsid w:val="00437F0D"/>
    <w:rsid w:val="00445FA4"/>
    <w:rsid w:val="00447C6B"/>
    <w:rsid w:val="00450F11"/>
    <w:rsid w:val="00470328"/>
    <w:rsid w:val="00473D8C"/>
    <w:rsid w:val="00474362"/>
    <w:rsid w:val="00474EA5"/>
    <w:rsid w:val="0048097E"/>
    <w:rsid w:val="004A50EE"/>
    <w:rsid w:val="004B005D"/>
    <w:rsid w:val="004B7202"/>
    <w:rsid w:val="004C2B70"/>
    <w:rsid w:val="004C5C2C"/>
    <w:rsid w:val="004C6EA6"/>
    <w:rsid w:val="004D531C"/>
    <w:rsid w:val="004E55C5"/>
    <w:rsid w:val="004F436D"/>
    <w:rsid w:val="0052746C"/>
    <w:rsid w:val="00543CF0"/>
    <w:rsid w:val="00544199"/>
    <w:rsid w:val="005457FF"/>
    <w:rsid w:val="00572DFD"/>
    <w:rsid w:val="00574E21"/>
    <w:rsid w:val="00582275"/>
    <w:rsid w:val="00584046"/>
    <w:rsid w:val="005A2FF3"/>
    <w:rsid w:val="005B1A0D"/>
    <w:rsid w:val="005B3EDD"/>
    <w:rsid w:val="005C1102"/>
    <w:rsid w:val="005C29A2"/>
    <w:rsid w:val="005C45F6"/>
    <w:rsid w:val="005C62E6"/>
    <w:rsid w:val="005D777A"/>
    <w:rsid w:val="005E464D"/>
    <w:rsid w:val="006037A6"/>
    <w:rsid w:val="00630F1D"/>
    <w:rsid w:val="00631EA8"/>
    <w:rsid w:val="00634DDF"/>
    <w:rsid w:val="0065313A"/>
    <w:rsid w:val="00657298"/>
    <w:rsid w:val="00657775"/>
    <w:rsid w:val="0066002A"/>
    <w:rsid w:val="00666F2F"/>
    <w:rsid w:val="00682FC8"/>
    <w:rsid w:val="00683F58"/>
    <w:rsid w:val="00686398"/>
    <w:rsid w:val="006B4C3F"/>
    <w:rsid w:val="006C15BB"/>
    <w:rsid w:val="006C2FB4"/>
    <w:rsid w:val="006D1AD0"/>
    <w:rsid w:val="006D79CD"/>
    <w:rsid w:val="006F2645"/>
    <w:rsid w:val="006F7A6C"/>
    <w:rsid w:val="00700289"/>
    <w:rsid w:val="00703F35"/>
    <w:rsid w:val="00704F91"/>
    <w:rsid w:val="00725A52"/>
    <w:rsid w:val="00725AE0"/>
    <w:rsid w:val="00726B6B"/>
    <w:rsid w:val="00730253"/>
    <w:rsid w:val="00743130"/>
    <w:rsid w:val="00745D78"/>
    <w:rsid w:val="007527BD"/>
    <w:rsid w:val="00771A0E"/>
    <w:rsid w:val="0078304C"/>
    <w:rsid w:val="0078552B"/>
    <w:rsid w:val="00786C39"/>
    <w:rsid w:val="007936E1"/>
    <w:rsid w:val="00794F33"/>
    <w:rsid w:val="00797F3C"/>
    <w:rsid w:val="007A24A0"/>
    <w:rsid w:val="007A371D"/>
    <w:rsid w:val="007A4FA1"/>
    <w:rsid w:val="007A6708"/>
    <w:rsid w:val="007B1E31"/>
    <w:rsid w:val="007C488C"/>
    <w:rsid w:val="007C6274"/>
    <w:rsid w:val="007D2B28"/>
    <w:rsid w:val="007D57B6"/>
    <w:rsid w:val="0080078C"/>
    <w:rsid w:val="0083023D"/>
    <w:rsid w:val="008309D9"/>
    <w:rsid w:val="00837C1F"/>
    <w:rsid w:val="00843656"/>
    <w:rsid w:val="008606BE"/>
    <w:rsid w:val="00873BC3"/>
    <w:rsid w:val="008836D3"/>
    <w:rsid w:val="0088377F"/>
    <w:rsid w:val="008C240C"/>
    <w:rsid w:val="008D0A79"/>
    <w:rsid w:val="008D63B0"/>
    <w:rsid w:val="008E1223"/>
    <w:rsid w:val="008E1F6B"/>
    <w:rsid w:val="008E1F8D"/>
    <w:rsid w:val="008E2EA4"/>
    <w:rsid w:val="0090348D"/>
    <w:rsid w:val="00904D4A"/>
    <w:rsid w:val="0092554A"/>
    <w:rsid w:val="0092559B"/>
    <w:rsid w:val="00926B0E"/>
    <w:rsid w:val="00940664"/>
    <w:rsid w:val="00944E3F"/>
    <w:rsid w:val="00945CFC"/>
    <w:rsid w:val="0095544D"/>
    <w:rsid w:val="00977C01"/>
    <w:rsid w:val="00987587"/>
    <w:rsid w:val="0099014E"/>
    <w:rsid w:val="00993347"/>
    <w:rsid w:val="009A2E49"/>
    <w:rsid w:val="009A4B2F"/>
    <w:rsid w:val="009A786B"/>
    <w:rsid w:val="009B78F8"/>
    <w:rsid w:val="009D0E35"/>
    <w:rsid w:val="009D1EE6"/>
    <w:rsid w:val="009E428F"/>
    <w:rsid w:val="009E4FA9"/>
    <w:rsid w:val="009F44F7"/>
    <w:rsid w:val="00A00671"/>
    <w:rsid w:val="00A0650A"/>
    <w:rsid w:val="00A06724"/>
    <w:rsid w:val="00A24B21"/>
    <w:rsid w:val="00A407D3"/>
    <w:rsid w:val="00A43D1F"/>
    <w:rsid w:val="00A5406B"/>
    <w:rsid w:val="00A548B6"/>
    <w:rsid w:val="00A56184"/>
    <w:rsid w:val="00A5695B"/>
    <w:rsid w:val="00A56DF0"/>
    <w:rsid w:val="00A62C09"/>
    <w:rsid w:val="00A71F58"/>
    <w:rsid w:val="00A83975"/>
    <w:rsid w:val="00A83DF1"/>
    <w:rsid w:val="00A84702"/>
    <w:rsid w:val="00AB57EF"/>
    <w:rsid w:val="00AE130F"/>
    <w:rsid w:val="00AE59B7"/>
    <w:rsid w:val="00B03A93"/>
    <w:rsid w:val="00B06122"/>
    <w:rsid w:val="00B07427"/>
    <w:rsid w:val="00B0782C"/>
    <w:rsid w:val="00B502CD"/>
    <w:rsid w:val="00B50A67"/>
    <w:rsid w:val="00B63C9C"/>
    <w:rsid w:val="00B65899"/>
    <w:rsid w:val="00B66270"/>
    <w:rsid w:val="00B77D4E"/>
    <w:rsid w:val="00B96B2D"/>
    <w:rsid w:val="00BB765B"/>
    <w:rsid w:val="00BC741C"/>
    <w:rsid w:val="00BD5BAB"/>
    <w:rsid w:val="00BE15D2"/>
    <w:rsid w:val="00BE24DE"/>
    <w:rsid w:val="00BE5F57"/>
    <w:rsid w:val="00BF10A2"/>
    <w:rsid w:val="00BF259A"/>
    <w:rsid w:val="00BF27EC"/>
    <w:rsid w:val="00BF5D3E"/>
    <w:rsid w:val="00C10FD4"/>
    <w:rsid w:val="00C136C5"/>
    <w:rsid w:val="00C258B2"/>
    <w:rsid w:val="00C25D02"/>
    <w:rsid w:val="00C31A7B"/>
    <w:rsid w:val="00C32633"/>
    <w:rsid w:val="00C32996"/>
    <w:rsid w:val="00C32F68"/>
    <w:rsid w:val="00C34048"/>
    <w:rsid w:val="00C37AF6"/>
    <w:rsid w:val="00C57F87"/>
    <w:rsid w:val="00C814BF"/>
    <w:rsid w:val="00C84F54"/>
    <w:rsid w:val="00C8539F"/>
    <w:rsid w:val="00C87282"/>
    <w:rsid w:val="00C93026"/>
    <w:rsid w:val="00CA5E32"/>
    <w:rsid w:val="00CA6879"/>
    <w:rsid w:val="00CA7B62"/>
    <w:rsid w:val="00CC45DF"/>
    <w:rsid w:val="00CD0EF2"/>
    <w:rsid w:val="00CE06D3"/>
    <w:rsid w:val="00CE1D02"/>
    <w:rsid w:val="00CE24F6"/>
    <w:rsid w:val="00CE5B0A"/>
    <w:rsid w:val="00CF32DA"/>
    <w:rsid w:val="00CF7BA5"/>
    <w:rsid w:val="00D05350"/>
    <w:rsid w:val="00D136D5"/>
    <w:rsid w:val="00D153B0"/>
    <w:rsid w:val="00D1637C"/>
    <w:rsid w:val="00D230CB"/>
    <w:rsid w:val="00D4223E"/>
    <w:rsid w:val="00D510AA"/>
    <w:rsid w:val="00D510C4"/>
    <w:rsid w:val="00D90150"/>
    <w:rsid w:val="00D92947"/>
    <w:rsid w:val="00D93C76"/>
    <w:rsid w:val="00D94C04"/>
    <w:rsid w:val="00DA495D"/>
    <w:rsid w:val="00DD263D"/>
    <w:rsid w:val="00DF7933"/>
    <w:rsid w:val="00E13A7B"/>
    <w:rsid w:val="00E261A1"/>
    <w:rsid w:val="00E30659"/>
    <w:rsid w:val="00E3445C"/>
    <w:rsid w:val="00E36199"/>
    <w:rsid w:val="00E52118"/>
    <w:rsid w:val="00E52DDD"/>
    <w:rsid w:val="00E564ED"/>
    <w:rsid w:val="00E7269E"/>
    <w:rsid w:val="00E726D0"/>
    <w:rsid w:val="00E762BD"/>
    <w:rsid w:val="00E80744"/>
    <w:rsid w:val="00E85EE3"/>
    <w:rsid w:val="00E8759D"/>
    <w:rsid w:val="00E95DAE"/>
    <w:rsid w:val="00E97451"/>
    <w:rsid w:val="00EA1603"/>
    <w:rsid w:val="00EA1C6F"/>
    <w:rsid w:val="00EA2636"/>
    <w:rsid w:val="00EA547A"/>
    <w:rsid w:val="00ED71E9"/>
    <w:rsid w:val="00EE4598"/>
    <w:rsid w:val="00EE50E2"/>
    <w:rsid w:val="00EF3617"/>
    <w:rsid w:val="00EF686C"/>
    <w:rsid w:val="00F050BA"/>
    <w:rsid w:val="00F12F1D"/>
    <w:rsid w:val="00F1681F"/>
    <w:rsid w:val="00F25B84"/>
    <w:rsid w:val="00F349D6"/>
    <w:rsid w:val="00F357CF"/>
    <w:rsid w:val="00F41327"/>
    <w:rsid w:val="00F513F1"/>
    <w:rsid w:val="00F53B59"/>
    <w:rsid w:val="00F77B66"/>
    <w:rsid w:val="00F835CC"/>
    <w:rsid w:val="00F86414"/>
    <w:rsid w:val="00F879D9"/>
    <w:rsid w:val="00F97019"/>
    <w:rsid w:val="00F9715F"/>
    <w:rsid w:val="00FA0EB1"/>
    <w:rsid w:val="00FA7CED"/>
    <w:rsid w:val="00FB62F7"/>
    <w:rsid w:val="00FC6827"/>
    <w:rsid w:val="00FD76DD"/>
    <w:rsid w:val="00FE04DF"/>
    <w:rsid w:val="00FE761C"/>
    <w:rsid w:val="00FF1C06"/>
    <w:rsid w:val="00FF3845"/>
    <w:rsid w:val="00FF7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E431A0"/>
  <w15:chartTrackingRefBased/>
  <w15:docId w15:val="{A280127D-5F60-1D47-A0CE-0FDBE2F8D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975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5D3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5D3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5D3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5D3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5D3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5D3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5D3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5D3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5D3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5D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5D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5D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5D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5D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5D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5D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5D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5D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5D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5D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5D3E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5D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5D3E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F5D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5D3E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F5D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5D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5D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5D3E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A83975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92554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5</Words>
  <Characters>2968</Characters>
  <Application>Microsoft Office Word</Application>
  <DocSecurity>0</DocSecurity>
  <Lines>593</Lines>
  <Paragraphs>3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E, Prachi</dc:creator>
  <cp:keywords/>
  <dc:description/>
  <cp:lastModifiedBy>BHAVE, Prachi</cp:lastModifiedBy>
  <cp:revision>2</cp:revision>
  <dcterms:created xsi:type="dcterms:W3CDTF">2026-04-04T23:38:00Z</dcterms:created>
  <dcterms:modified xsi:type="dcterms:W3CDTF">2026-04-04T23:38:00Z</dcterms:modified>
</cp:coreProperties>
</file>